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3AAC" w:rsidRDefault="00E63AAC" w:rsidP="00453396">
      <w:pPr>
        <w:spacing w:line="480" w:lineRule="auto"/>
        <w:jc w:val="center"/>
        <w:rPr>
          <w:rFonts w:eastAsia="TimesNewRomanPS-BoldMT"/>
          <w:b/>
          <w:bCs/>
          <w:kern w:val="0"/>
          <w:sz w:val="24"/>
          <w:szCs w:val="24"/>
        </w:rPr>
      </w:pPr>
      <w:bookmarkStart w:id="0" w:name="OLE_LINK167"/>
      <w:bookmarkStart w:id="1" w:name="OLE_LINK168"/>
      <w:bookmarkStart w:id="2" w:name="OLE_LINK124"/>
      <w:bookmarkStart w:id="3" w:name="OLE_LINK125"/>
      <w:r>
        <w:rPr>
          <w:rFonts w:eastAsia="TimesNewRomanPS-BoldMT"/>
          <w:b/>
          <w:bCs/>
          <w:kern w:val="0"/>
          <w:sz w:val="24"/>
          <w:szCs w:val="24"/>
        </w:rPr>
        <w:t>Table S</w:t>
      </w:r>
      <w:r w:rsidR="0026345D">
        <w:rPr>
          <w:rFonts w:eastAsia="TimesNewRomanPS-BoldMT"/>
          <w:b/>
          <w:bCs/>
          <w:kern w:val="0"/>
          <w:sz w:val="24"/>
          <w:szCs w:val="24"/>
        </w:rPr>
        <w:t>3</w:t>
      </w:r>
      <w:bookmarkStart w:id="4" w:name="_GoBack"/>
      <w:bookmarkEnd w:id="4"/>
      <w:r>
        <w:rPr>
          <w:rFonts w:eastAsia="TimesNewRomanPS-BoldMT"/>
          <w:b/>
          <w:bCs/>
          <w:kern w:val="0"/>
          <w:sz w:val="24"/>
          <w:szCs w:val="24"/>
        </w:rPr>
        <w:t>. Limiting dose analysis in NOD-SCID mice</w:t>
      </w:r>
      <w:bookmarkEnd w:id="0"/>
      <w:bookmarkEnd w:id="1"/>
    </w:p>
    <w:tbl>
      <w:tblPr>
        <w:tblStyle w:val="ad"/>
        <w:tblW w:w="666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6"/>
        <w:gridCol w:w="1670"/>
        <w:gridCol w:w="1099"/>
        <w:gridCol w:w="1861"/>
      </w:tblGrid>
      <w:tr w:rsidR="00E63AAC" w:rsidTr="00453396">
        <w:trPr>
          <w:trHeight w:val="486"/>
          <w:jc w:val="center"/>
        </w:trPr>
        <w:tc>
          <w:tcPr>
            <w:tcW w:w="2036" w:type="dxa"/>
            <w:vMerge w:val="restart"/>
            <w:vAlign w:val="center"/>
          </w:tcPr>
          <w:p w:rsidR="00E63AAC" w:rsidRDefault="00E63AAC" w:rsidP="00453396">
            <w:pPr>
              <w:spacing w:line="480" w:lineRule="auto"/>
              <w:ind w:firstLineChars="150" w:firstLine="36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issue</w:t>
            </w:r>
          </w:p>
        </w:tc>
        <w:tc>
          <w:tcPr>
            <w:tcW w:w="1670" w:type="dxa"/>
            <w:vMerge w:val="restart"/>
            <w:vAlign w:val="center"/>
          </w:tcPr>
          <w:p w:rsidR="00E63AAC" w:rsidRDefault="00E63AAC" w:rsidP="00453396">
            <w:pPr>
              <w:spacing w:line="480" w:lineRule="auto"/>
              <w:ind w:firstLineChars="250" w:firstLine="60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oup</w:t>
            </w:r>
          </w:p>
        </w:tc>
        <w:tc>
          <w:tcPr>
            <w:tcW w:w="2960" w:type="dxa"/>
            <w:gridSpan w:val="2"/>
            <w:vAlign w:val="center"/>
          </w:tcPr>
          <w:p w:rsidR="00E63AAC" w:rsidRDefault="00E63AAC" w:rsidP="00453396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requency of SRC</w:t>
            </w:r>
          </w:p>
        </w:tc>
      </w:tr>
      <w:tr w:rsidR="00E63AAC" w:rsidTr="00453396">
        <w:trPr>
          <w:trHeight w:val="497"/>
          <w:jc w:val="center"/>
        </w:trPr>
        <w:tc>
          <w:tcPr>
            <w:tcW w:w="2036" w:type="dxa"/>
            <w:vMerge/>
            <w:vAlign w:val="center"/>
          </w:tcPr>
          <w:p w:rsidR="00E63AAC" w:rsidRDefault="00E63AAC" w:rsidP="00453396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670" w:type="dxa"/>
            <w:vMerge/>
            <w:vAlign w:val="center"/>
          </w:tcPr>
          <w:p w:rsidR="00E63AAC" w:rsidRDefault="00E63AAC" w:rsidP="00453396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099" w:type="dxa"/>
            <w:vAlign w:val="center"/>
          </w:tcPr>
          <w:p w:rsidR="00E63AAC" w:rsidRDefault="00E63AAC" w:rsidP="00453396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ean</w:t>
            </w:r>
          </w:p>
        </w:tc>
        <w:tc>
          <w:tcPr>
            <w:tcW w:w="1861" w:type="dxa"/>
            <w:vAlign w:val="center"/>
          </w:tcPr>
          <w:p w:rsidR="00E63AAC" w:rsidRDefault="00E63AAC" w:rsidP="00453396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nge (±95%CI)</w:t>
            </w:r>
          </w:p>
        </w:tc>
      </w:tr>
      <w:tr w:rsidR="00E63AAC" w:rsidTr="00453396">
        <w:trPr>
          <w:trHeight w:val="486"/>
          <w:jc w:val="center"/>
        </w:trPr>
        <w:tc>
          <w:tcPr>
            <w:tcW w:w="2036" w:type="dxa"/>
            <w:vMerge w:val="restart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njected Tibia</w:t>
            </w:r>
          </w:p>
        </w:tc>
        <w:tc>
          <w:tcPr>
            <w:tcW w:w="1670" w:type="dxa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FP-MSCs</w:t>
            </w:r>
          </w:p>
        </w:tc>
        <w:tc>
          <w:tcPr>
            <w:tcW w:w="1099" w:type="dxa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/8 908</w:t>
            </w:r>
          </w:p>
        </w:tc>
        <w:tc>
          <w:tcPr>
            <w:tcW w:w="1861" w:type="dxa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 276-12 645</w:t>
            </w:r>
          </w:p>
        </w:tc>
      </w:tr>
      <w:tr w:rsidR="00E63AAC" w:rsidTr="00453396">
        <w:trPr>
          <w:trHeight w:val="497"/>
          <w:jc w:val="center"/>
        </w:trPr>
        <w:tc>
          <w:tcPr>
            <w:tcW w:w="2036" w:type="dxa"/>
            <w:vMerge/>
            <w:vAlign w:val="center"/>
          </w:tcPr>
          <w:p w:rsidR="00E63AAC" w:rsidRDefault="00E63AAC" w:rsidP="00453396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DGFB-MSCs</w:t>
            </w:r>
          </w:p>
        </w:tc>
        <w:tc>
          <w:tcPr>
            <w:tcW w:w="1099" w:type="dxa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/4 353</w:t>
            </w:r>
          </w:p>
        </w:tc>
        <w:tc>
          <w:tcPr>
            <w:tcW w:w="1861" w:type="dxa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 092-6 129</w:t>
            </w:r>
          </w:p>
        </w:tc>
      </w:tr>
      <w:tr w:rsidR="00E63AAC" w:rsidTr="00453396">
        <w:trPr>
          <w:trHeight w:val="486"/>
          <w:jc w:val="center"/>
        </w:trPr>
        <w:tc>
          <w:tcPr>
            <w:tcW w:w="2036" w:type="dxa"/>
            <w:vMerge w:val="restart"/>
            <w:vAlign w:val="center"/>
          </w:tcPr>
          <w:p w:rsidR="00E63AAC" w:rsidRDefault="00E63AAC" w:rsidP="00453396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n-injected Tibia</w:t>
            </w:r>
          </w:p>
        </w:tc>
        <w:tc>
          <w:tcPr>
            <w:tcW w:w="1670" w:type="dxa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FP-MSCs</w:t>
            </w:r>
          </w:p>
        </w:tc>
        <w:tc>
          <w:tcPr>
            <w:tcW w:w="1099" w:type="dxa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/17 949</w:t>
            </w:r>
          </w:p>
        </w:tc>
        <w:tc>
          <w:tcPr>
            <w:tcW w:w="1861" w:type="dxa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 903-27 067</w:t>
            </w:r>
          </w:p>
        </w:tc>
      </w:tr>
      <w:tr w:rsidR="00E63AAC" w:rsidTr="00453396">
        <w:trPr>
          <w:trHeight w:val="497"/>
          <w:jc w:val="center"/>
        </w:trPr>
        <w:tc>
          <w:tcPr>
            <w:tcW w:w="2036" w:type="dxa"/>
            <w:vMerge/>
            <w:vAlign w:val="center"/>
          </w:tcPr>
          <w:p w:rsidR="00E63AAC" w:rsidRDefault="00E63AAC" w:rsidP="00453396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DGFB-MSCs</w:t>
            </w:r>
          </w:p>
        </w:tc>
        <w:tc>
          <w:tcPr>
            <w:tcW w:w="1099" w:type="dxa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/5 302</w:t>
            </w:r>
          </w:p>
        </w:tc>
        <w:tc>
          <w:tcPr>
            <w:tcW w:w="1861" w:type="dxa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 775-7 447</w:t>
            </w:r>
          </w:p>
        </w:tc>
      </w:tr>
      <w:tr w:rsidR="00E63AAC" w:rsidTr="00453396">
        <w:trPr>
          <w:trHeight w:val="486"/>
          <w:jc w:val="center"/>
        </w:trPr>
        <w:tc>
          <w:tcPr>
            <w:tcW w:w="2036" w:type="dxa"/>
            <w:vMerge w:val="restart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leen</w:t>
            </w:r>
          </w:p>
        </w:tc>
        <w:tc>
          <w:tcPr>
            <w:tcW w:w="1670" w:type="dxa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FP-MSCs</w:t>
            </w:r>
          </w:p>
        </w:tc>
        <w:tc>
          <w:tcPr>
            <w:tcW w:w="1099" w:type="dxa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/23 322</w:t>
            </w:r>
          </w:p>
        </w:tc>
        <w:tc>
          <w:tcPr>
            <w:tcW w:w="1861" w:type="dxa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 903-36 497</w:t>
            </w:r>
          </w:p>
        </w:tc>
      </w:tr>
      <w:tr w:rsidR="00E63AAC" w:rsidTr="00453396">
        <w:trPr>
          <w:trHeight w:val="497"/>
          <w:jc w:val="center"/>
        </w:trPr>
        <w:tc>
          <w:tcPr>
            <w:tcW w:w="2036" w:type="dxa"/>
            <w:vMerge/>
            <w:vAlign w:val="center"/>
          </w:tcPr>
          <w:p w:rsidR="00E63AAC" w:rsidRDefault="00E63AAC" w:rsidP="00453396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DGFB-MSCs</w:t>
            </w:r>
          </w:p>
        </w:tc>
        <w:tc>
          <w:tcPr>
            <w:tcW w:w="1099" w:type="dxa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/8 969</w:t>
            </w:r>
          </w:p>
        </w:tc>
        <w:tc>
          <w:tcPr>
            <w:tcW w:w="1861" w:type="dxa"/>
            <w:vAlign w:val="center"/>
          </w:tcPr>
          <w:p w:rsidR="00E63AAC" w:rsidRDefault="00E63AAC" w:rsidP="00453396">
            <w:pPr>
              <w:widowControl/>
              <w:spacing w:before="100" w:beforeAutospacing="1" w:after="100" w:afterAutospacing="1"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 317-12 736</w:t>
            </w:r>
          </w:p>
        </w:tc>
      </w:tr>
      <w:bookmarkEnd w:id="2"/>
      <w:bookmarkEnd w:id="3"/>
    </w:tbl>
    <w:p w:rsidR="00E63AAC" w:rsidRDefault="00E63AAC" w:rsidP="00453396">
      <w:pPr>
        <w:spacing w:line="480" w:lineRule="auto"/>
        <w:rPr>
          <w:bCs/>
          <w:kern w:val="0"/>
          <w:sz w:val="24"/>
          <w:highlight w:val="yellow"/>
        </w:rPr>
      </w:pPr>
    </w:p>
    <w:sectPr w:rsidR="00E63AAC" w:rsidSect="00A57C81">
      <w:headerReference w:type="default" r:id="rId8"/>
      <w:footerReference w:type="default" r:id="rId9"/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6D7E" w:rsidRDefault="00866D7E">
      <w:r>
        <w:separator/>
      </w:r>
    </w:p>
  </w:endnote>
  <w:endnote w:type="continuationSeparator" w:id="0">
    <w:p w:rsidR="00866D7E" w:rsidRDefault="00866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Trade Gothic LT Std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DengXian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6C37" w:rsidRDefault="00B56C37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:rsidR="00B56C37" w:rsidRDefault="00B56C37">
    <w:pPr>
      <w:pStyle w:val="a7"/>
      <w:jc w:val="center"/>
      <w:rPr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6D7E" w:rsidRDefault="00866D7E">
      <w:r>
        <w:separator/>
      </w:r>
    </w:p>
  </w:footnote>
  <w:footnote w:type="continuationSeparator" w:id="0">
    <w:p w:rsidR="00866D7E" w:rsidRDefault="00866D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6C37" w:rsidRDefault="00B56C37">
    <w:pPr>
      <w:pStyle w:val="a9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A02FF906"/>
    <w:multiLevelType w:val="singleLevel"/>
    <w:tmpl w:val="A02FF906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A3C2276A"/>
    <w:multiLevelType w:val="singleLevel"/>
    <w:tmpl w:val="A3C2276A"/>
    <w:lvl w:ilvl="0">
      <w:start w:val="1"/>
      <w:numFmt w:val="upperLetter"/>
      <w:suff w:val="space"/>
      <w:lvlText w:val="(%1)"/>
      <w:lvlJc w:val="left"/>
    </w:lvl>
  </w:abstractNum>
  <w:abstractNum w:abstractNumId="2" w15:restartNumberingAfterBreak="0">
    <w:nsid w:val="06593CA9"/>
    <w:multiLevelType w:val="multilevel"/>
    <w:tmpl w:val="DB54D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CAB246"/>
    <w:multiLevelType w:val="singleLevel"/>
    <w:tmpl w:val="1BCAB246"/>
    <w:lvl w:ilvl="0">
      <w:start w:val="1"/>
      <w:numFmt w:val="upperLetter"/>
      <w:suff w:val="space"/>
      <w:lvlText w:val="(%1)"/>
      <w:lvlJc w:val="left"/>
    </w:lvl>
  </w:abstractNum>
  <w:abstractNum w:abstractNumId="4" w15:restartNumberingAfterBreak="0">
    <w:nsid w:val="743863EE"/>
    <w:multiLevelType w:val="singleLevel"/>
    <w:tmpl w:val="743863EE"/>
    <w:lvl w:ilvl="0">
      <w:start w:val="1"/>
      <w:numFmt w:val="upperLetter"/>
      <w:suff w:val="space"/>
      <w:lvlText w:val="(%1)"/>
      <w:lvlJc w:val="left"/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 research &amp;amp; thera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exrrx05pweazd9et55yv9528p0ws2ers9svr&quot;&gt;My EndNote Library&lt;record-ids&gt;&lt;item&gt;14&lt;/item&gt;&lt;item&gt;16&lt;/item&gt;&lt;item&gt;18&lt;/item&gt;&lt;item&gt;20&lt;/item&gt;&lt;/record-ids&gt;&lt;/item&gt;&lt;/Libraries&gt;"/>
  </w:docVars>
  <w:rsids>
    <w:rsidRoot w:val="00172A27"/>
    <w:rsid w:val="00000635"/>
    <w:rsid w:val="000007FB"/>
    <w:rsid w:val="00001F48"/>
    <w:rsid w:val="000020F8"/>
    <w:rsid w:val="00002596"/>
    <w:rsid w:val="000050C1"/>
    <w:rsid w:val="0000596A"/>
    <w:rsid w:val="00006D3C"/>
    <w:rsid w:val="00007681"/>
    <w:rsid w:val="00007DDF"/>
    <w:rsid w:val="0001117E"/>
    <w:rsid w:val="00012C8A"/>
    <w:rsid w:val="00013167"/>
    <w:rsid w:val="000132D9"/>
    <w:rsid w:val="00014933"/>
    <w:rsid w:val="00014AFA"/>
    <w:rsid w:val="00015721"/>
    <w:rsid w:val="00020394"/>
    <w:rsid w:val="00020B01"/>
    <w:rsid w:val="00021EEB"/>
    <w:rsid w:val="000224DF"/>
    <w:rsid w:val="0002454D"/>
    <w:rsid w:val="000265E7"/>
    <w:rsid w:val="00026DEC"/>
    <w:rsid w:val="00027F8A"/>
    <w:rsid w:val="0003002C"/>
    <w:rsid w:val="00030C7A"/>
    <w:rsid w:val="0003276F"/>
    <w:rsid w:val="00032AAE"/>
    <w:rsid w:val="00032D5B"/>
    <w:rsid w:val="0003362B"/>
    <w:rsid w:val="00035A26"/>
    <w:rsid w:val="00036239"/>
    <w:rsid w:val="00036F88"/>
    <w:rsid w:val="000376DB"/>
    <w:rsid w:val="0003778F"/>
    <w:rsid w:val="00037BE9"/>
    <w:rsid w:val="00040A18"/>
    <w:rsid w:val="00041050"/>
    <w:rsid w:val="000410D7"/>
    <w:rsid w:val="00043B6C"/>
    <w:rsid w:val="000444B5"/>
    <w:rsid w:val="00045143"/>
    <w:rsid w:val="000454B7"/>
    <w:rsid w:val="00045F1B"/>
    <w:rsid w:val="000469CE"/>
    <w:rsid w:val="0004736C"/>
    <w:rsid w:val="00047B62"/>
    <w:rsid w:val="00051647"/>
    <w:rsid w:val="000524E6"/>
    <w:rsid w:val="00055611"/>
    <w:rsid w:val="000562FC"/>
    <w:rsid w:val="00057662"/>
    <w:rsid w:val="0005794E"/>
    <w:rsid w:val="00060825"/>
    <w:rsid w:val="00061138"/>
    <w:rsid w:val="00061F99"/>
    <w:rsid w:val="00062673"/>
    <w:rsid w:val="00065149"/>
    <w:rsid w:val="00065EA1"/>
    <w:rsid w:val="000660F9"/>
    <w:rsid w:val="000716DD"/>
    <w:rsid w:val="00071979"/>
    <w:rsid w:val="00072140"/>
    <w:rsid w:val="0007230B"/>
    <w:rsid w:val="000729B3"/>
    <w:rsid w:val="00072A14"/>
    <w:rsid w:val="0007309C"/>
    <w:rsid w:val="000752F2"/>
    <w:rsid w:val="00076D13"/>
    <w:rsid w:val="00080D76"/>
    <w:rsid w:val="00081247"/>
    <w:rsid w:val="000818C4"/>
    <w:rsid w:val="00081FB0"/>
    <w:rsid w:val="0008322D"/>
    <w:rsid w:val="00083B39"/>
    <w:rsid w:val="0008507C"/>
    <w:rsid w:val="0008786F"/>
    <w:rsid w:val="00087D77"/>
    <w:rsid w:val="00087FE3"/>
    <w:rsid w:val="000909C0"/>
    <w:rsid w:val="0009117E"/>
    <w:rsid w:val="00091278"/>
    <w:rsid w:val="000921FC"/>
    <w:rsid w:val="000927A7"/>
    <w:rsid w:val="00092CE8"/>
    <w:rsid w:val="00093B59"/>
    <w:rsid w:val="00094129"/>
    <w:rsid w:val="000975EE"/>
    <w:rsid w:val="000A0C9C"/>
    <w:rsid w:val="000A488B"/>
    <w:rsid w:val="000A4A5A"/>
    <w:rsid w:val="000A5657"/>
    <w:rsid w:val="000A68F2"/>
    <w:rsid w:val="000B02AE"/>
    <w:rsid w:val="000B0A44"/>
    <w:rsid w:val="000B0EF3"/>
    <w:rsid w:val="000B2253"/>
    <w:rsid w:val="000B2C2A"/>
    <w:rsid w:val="000B30B5"/>
    <w:rsid w:val="000B3EBA"/>
    <w:rsid w:val="000B6762"/>
    <w:rsid w:val="000B6A76"/>
    <w:rsid w:val="000C078A"/>
    <w:rsid w:val="000C0F47"/>
    <w:rsid w:val="000C10C7"/>
    <w:rsid w:val="000C321C"/>
    <w:rsid w:val="000C328A"/>
    <w:rsid w:val="000C33A0"/>
    <w:rsid w:val="000C348C"/>
    <w:rsid w:val="000C3B43"/>
    <w:rsid w:val="000C3B61"/>
    <w:rsid w:val="000C3CD2"/>
    <w:rsid w:val="000C4188"/>
    <w:rsid w:val="000C557D"/>
    <w:rsid w:val="000C5B20"/>
    <w:rsid w:val="000C7EBD"/>
    <w:rsid w:val="000D2733"/>
    <w:rsid w:val="000D2982"/>
    <w:rsid w:val="000D2F0D"/>
    <w:rsid w:val="000D2F46"/>
    <w:rsid w:val="000D34DE"/>
    <w:rsid w:val="000D3590"/>
    <w:rsid w:val="000D3BE3"/>
    <w:rsid w:val="000D4655"/>
    <w:rsid w:val="000D46C0"/>
    <w:rsid w:val="000D6028"/>
    <w:rsid w:val="000D695D"/>
    <w:rsid w:val="000D6F6D"/>
    <w:rsid w:val="000D7381"/>
    <w:rsid w:val="000D7605"/>
    <w:rsid w:val="000D7B15"/>
    <w:rsid w:val="000E04E5"/>
    <w:rsid w:val="000E0AFF"/>
    <w:rsid w:val="000E1497"/>
    <w:rsid w:val="000E2A61"/>
    <w:rsid w:val="000E2E40"/>
    <w:rsid w:val="000E57F7"/>
    <w:rsid w:val="000E5CA6"/>
    <w:rsid w:val="000E691B"/>
    <w:rsid w:val="000E7015"/>
    <w:rsid w:val="000E7173"/>
    <w:rsid w:val="000E7C57"/>
    <w:rsid w:val="000F0C00"/>
    <w:rsid w:val="000F0D04"/>
    <w:rsid w:val="000F17CF"/>
    <w:rsid w:val="000F1912"/>
    <w:rsid w:val="000F2873"/>
    <w:rsid w:val="000F2CE1"/>
    <w:rsid w:val="000F4CE5"/>
    <w:rsid w:val="000F5848"/>
    <w:rsid w:val="000F73D8"/>
    <w:rsid w:val="00100438"/>
    <w:rsid w:val="0010180C"/>
    <w:rsid w:val="00103CBF"/>
    <w:rsid w:val="00104460"/>
    <w:rsid w:val="00104B80"/>
    <w:rsid w:val="00105B01"/>
    <w:rsid w:val="001067FD"/>
    <w:rsid w:val="00106F2A"/>
    <w:rsid w:val="00107495"/>
    <w:rsid w:val="00107D31"/>
    <w:rsid w:val="00110011"/>
    <w:rsid w:val="0011038C"/>
    <w:rsid w:val="00110738"/>
    <w:rsid w:val="001111CC"/>
    <w:rsid w:val="0011136B"/>
    <w:rsid w:val="00111739"/>
    <w:rsid w:val="0011193A"/>
    <w:rsid w:val="00111A30"/>
    <w:rsid w:val="00111C00"/>
    <w:rsid w:val="001139C9"/>
    <w:rsid w:val="00114525"/>
    <w:rsid w:val="00114548"/>
    <w:rsid w:val="00114A1A"/>
    <w:rsid w:val="00114AB5"/>
    <w:rsid w:val="00116599"/>
    <w:rsid w:val="00116CE5"/>
    <w:rsid w:val="00120561"/>
    <w:rsid w:val="00120D7A"/>
    <w:rsid w:val="00122063"/>
    <w:rsid w:val="00124468"/>
    <w:rsid w:val="00126494"/>
    <w:rsid w:val="00126B3A"/>
    <w:rsid w:val="001270C5"/>
    <w:rsid w:val="001271A9"/>
    <w:rsid w:val="001276FF"/>
    <w:rsid w:val="0013027C"/>
    <w:rsid w:val="001305B4"/>
    <w:rsid w:val="001339EF"/>
    <w:rsid w:val="0013427E"/>
    <w:rsid w:val="001348CD"/>
    <w:rsid w:val="001350CF"/>
    <w:rsid w:val="00135B51"/>
    <w:rsid w:val="001371B2"/>
    <w:rsid w:val="00137BA2"/>
    <w:rsid w:val="00137F38"/>
    <w:rsid w:val="0014054F"/>
    <w:rsid w:val="00140867"/>
    <w:rsid w:val="00140950"/>
    <w:rsid w:val="00141CB9"/>
    <w:rsid w:val="001439C2"/>
    <w:rsid w:val="00146281"/>
    <w:rsid w:val="001471E5"/>
    <w:rsid w:val="00147E56"/>
    <w:rsid w:val="0015065E"/>
    <w:rsid w:val="001507E0"/>
    <w:rsid w:val="00152F5A"/>
    <w:rsid w:val="001530D2"/>
    <w:rsid w:val="0015314A"/>
    <w:rsid w:val="0015340C"/>
    <w:rsid w:val="0015350E"/>
    <w:rsid w:val="00154FCE"/>
    <w:rsid w:val="00156AAA"/>
    <w:rsid w:val="00156EEB"/>
    <w:rsid w:val="00157628"/>
    <w:rsid w:val="00160717"/>
    <w:rsid w:val="001617D0"/>
    <w:rsid w:val="00164CE7"/>
    <w:rsid w:val="00165DA2"/>
    <w:rsid w:val="00170520"/>
    <w:rsid w:val="00171EC0"/>
    <w:rsid w:val="00172A27"/>
    <w:rsid w:val="001732DB"/>
    <w:rsid w:val="0017423D"/>
    <w:rsid w:val="00175B4C"/>
    <w:rsid w:val="0017644D"/>
    <w:rsid w:val="00176F15"/>
    <w:rsid w:val="0017779F"/>
    <w:rsid w:val="00180C00"/>
    <w:rsid w:val="0018190C"/>
    <w:rsid w:val="00182FA0"/>
    <w:rsid w:val="001833BE"/>
    <w:rsid w:val="001836D8"/>
    <w:rsid w:val="00183997"/>
    <w:rsid w:val="00183A66"/>
    <w:rsid w:val="00184762"/>
    <w:rsid w:val="0019063D"/>
    <w:rsid w:val="001908F6"/>
    <w:rsid w:val="00191C04"/>
    <w:rsid w:val="0019227C"/>
    <w:rsid w:val="001928EF"/>
    <w:rsid w:val="001938C5"/>
    <w:rsid w:val="00193C00"/>
    <w:rsid w:val="00194A4F"/>
    <w:rsid w:val="00194A99"/>
    <w:rsid w:val="00194C19"/>
    <w:rsid w:val="001951E3"/>
    <w:rsid w:val="0019520B"/>
    <w:rsid w:val="00195A02"/>
    <w:rsid w:val="001978FD"/>
    <w:rsid w:val="0019792A"/>
    <w:rsid w:val="001A0135"/>
    <w:rsid w:val="001A04D6"/>
    <w:rsid w:val="001A10CF"/>
    <w:rsid w:val="001A20EA"/>
    <w:rsid w:val="001A234A"/>
    <w:rsid w:val="001A298C"/>
    <w:rsid w:val="001A3363"/>
    <w:rsid w:val="001A4A34"/>
    <w:rsid w:val="001A50A8"/>
    <w:rsid w:val="001A5F69"/>
    <w:rsid w:val="001A632E"/>
    <w:rsid w:val="001A6985"/>
    <w:rsid w:val="001A6CAB"/>
    <w:rsid w:val="001A721B"/>
    <w:rsid w:val="001A79CE"/>
    <w:rsid w:val="001B0916"/>
    <w:rsid w:val="001B0C6F"/>
    <w:rsid w:val="001B1D4A"/>
    <w:rsid w:val="001B2569"/>
    <w:rsid w:val="001B355C"/>
    <w:rsid w:val="001B399B"/>
    <w:rsid w:val="001B3EF9"/>
    <w:rsid w:val="001B6143"/>
    <w:rsid w:val="001B673C"/>
    <w:rsid w:val="001B76E2"/>
    <w:rsid w:val="001C1E3E"/>
    <w:rsid w:val="001C2835"/>
    <w:rsid w:val="001C2CDF"/>
    <w:rsid w:val="001C3569"/>
    <w:rsid w:val="001C3913"/>
    <w:rsid w:val="001C4380"/>
    <w:rsid w:val="001C6560"/>
    <w:rsid w:val="001C65B2"/>
    <w:rsid w:val="001C7043"/>
    <w:rsid w:val="001D0DCC"/>
    <w:rsid w:val="001D1CAF"/>
    <w:rsid w:val="001D2F4F"/>
    <w:rsid w:val="001D2F87"/>
    <w:rsid w:val="001D4AE5"/>
    <w:rsid w:val="001D70C5"/>
    <w:rsid w:val="001E0344"/>
    <w:rsid w:val="001E0A74"/>
    <w:rsid w:val="001E1C63"/>
    <w:rsid w:val="001E1DBF"/>
    <w:rsid w:val="001E27D3"/>
    <w:rsid w:val="001E35CF"/>
    <w:rsid w:val="001E370E"/>
    <w:rsid w:val="001E3714"/>
    <w:rsid w:val="001E5CA8"/>
    <w:rsid w:val="001F0DE6"/>
    <w:rsid w:val="001F1344"/>
    <w:rsid w:val="001F3526"/>
    <w:rsid w:val="001F37ED"/>
    <w:rsid w:val="001F461C"/>
    <w:rsid w:val="00200274"/>
    <w:rsid w:val="00200324"/>
    <w:rsid w:val="00200825"/>
    <w:rsid w:val="0020087D"/>
    <w:rsid w:val="00200CD8"/>
    <w:rsid w:val="002039E1"/>
    <w:rsid w:val="00207E6A"/>
    <w:rsid w:val="00211C76"/>
    <w:rsid w:val="00213358"/>
    <w:rsid w:val="00213987"/>
    <w:rsid w:val="00214EF5"/>
    <w:rsid w:val="002159B8"/>
    <w:rsid w:val="00216F6C"/>
    <w:rsid w:val="002173E1"/>
    <w:rsid w:val="00220536"/>
    <w:rsid w:val="0022088B"/>
    <w:rsid w:val="00220953"/>
    <w:rsid w:val="0022099D"/>
    <w:rsid w:val="00221472"/>
    <w:rsid w:val="002218DE"/>
    <w:rsid w:val="00224958"/>
    <w:rsid w:val="00224F4B"/>
    <w:rsid w:val="002253AD"/>
    <w:rsid w:val="00225BC3"/>
    <w:rsid w:val="0023036C"/>
    <w:rsid w:val="0023038A"/>
    <w:rsid w:val="002354E6"/>
    <w:rsid w:val="00235AAF"/>
    <w:rsid w:val="002362AD"/>
    <w:rsid w:val="00236FBF"/>
    <w:rsid w:val="0023798D"/>
    <w:rsid w:val="00237B0C"/>
    <w:rsid w:val="0024111B"/>
    <w:rsid w:val="00241CD6"/>
    <w:rsid w:val="00242D74"/>
    <w:rsid w:val="00243882"/>
    <w:rsid w:val="00243994"/>
    <w:rsid w:val="002441CE"/>
    <w:rsid w:val="00244459"/>
    <w:rsid w:val="00245CCA"/>
    <w:rsid w:val="00247089"/>
    <w:rsid w:val="00247145"/>
    <w:rsid w:val="002517B5"/>
    <w:rsid w:val="00252330"/>
    <w:rsid w:val="00252965"/>
    <w:rsid w:val="00252FA3"/>
    <w:rsid w:val="0025534B"/>
    <w:rsid w:val="00255BDB"/>
    <w:rsid w:val="00256653"/>
    <w:rsid w:val="00257C77"/>
    <w:rsid w:val="00257EFB"/>
    <w:rsid w:val="002603D5"/>
    <w:rsid w:val="00262527"/>
    <w:rsid w:val="00262D57"/>
    <w:rsid w:val="0026345D"/>
    <w:rsid w:val="002634CD"/>
    <w:rsid w:val="00264943"/>
    <w:rsid w:val="00264E45"/>
    <w:rsid w:val="002669D8"/>
    <w:rsid w:val="00266A51"/>
    <w:rsid w:val="00266B06"/>
    <w:rsid w:val="00267428"/>
    <w:rsid w:val="002676DE"/>
    <w:rsid w:val="0027024B"/>
    <w:rsid w:val="00272641"/>
    <w:rsid w:val="00273321"/>
    <w:rsid w:val="0027382A"/>
    <w:rsid w:val="002738C3"/>
    <w:rsid w:val="002740CC"/>
    <w:rsid w:val="00274633"/>
    <w:rsid w:val="00274E3C"/>
    <w:rsid w:val="00275BD7"/>
    <w:rsid w:val="00275BE8"/>
    <w:rsid w:val="0027666A"/>
    <w:rsid w:val="002769B3"/>
    <w:rsid w:val="00280B02"/>
    <w:rsid w:val="00281019"/>
    <w:rsid w:val="00282097"/>
    <w:rsid w:val="00283055"/>
    <w:rsid w:val="00283246"/>
    <w:rsid w:val="00283FCC"/>
    <w:rsid w:val="002853A8"/>
    <w:rsid w:val="00285967"/>
    <w:rsid w:val="00286862"/>
    <w:rsid w:val="00287D02"/>
    <w:rsid w:val="002906C2"/>
    <w:rsid w:val="00290F20"/>
    <w:rsid w:val="002916B8"/>
    <w:rsid w:val="002933E5"/>
    <w:rsid w:val="002938A1"/>
    <w:rsid w:val="00293AE0"/>
    <w:rsid w:val="00294B33"/>
    <w:rsid w:val="00295492"/>
    <w:rsid w:val="00295F06"/>
    <w:rsid w:val="00296265"/>
    <w:rsid w:val="00296935"/>
    <w:rsid w:val="002A031F"/>
    <w:rsid w:val="002A0955"/>
    <w:rsid w:val="002A1BFE"/>
    <w:rsid w:val="002A1DA4"/>
    <w:rsid w:val="002A69D4"/>
    <w:rsid w:val="002A6B72"/>
    <w:rsid w:val="002A6BB9"/>
    <w:rsid w:val="002B024F"/>
    <w:rsid w:val="002B2077"/>
    <w:rsid w:val="002B3ADF"/>
    <w:rsid w:val="002B5951"/>
    <w:rsid w:val="002C028C"/>
    <w:rsid w:val="002C09A4"/>
    <w:rsid w:val="002C2170"/>
    <w:rsid w:val="002C3B95"/>
    <w:rsid w:val="002C3CA9"/>
    <w:rsid w:val="002C5D1E"/>
    <w:rsid w:val="002D1760"/>
    <w:rsid w:val="002D1B6C"/>
    <w:rsid w:val="002D2456"/>
    <w:rsid w:val="002D291A"/>
    <w:rsid w:val="002D3D3F"/>
    <w:rsid w:val="002D4881"/>
    <w:rsid w:val="002D57EE"/>
    <w:rsid w:val="002D6600"/>
    <w:rsid w:val="002D7030"/>
    <w:rsid w:val="002D7087"/>
    <w:rsid w:val="002E0146"/>
    <w:rsid w:val="002E2EAE"/>
    <w:rsid w:val="002E347B"/>
    <w:rsid w:val="002E3A7E"/>
    <w:rsid w:val="002E4705"/>
    <w:rsid w:val="002E4CF2"/>
    <w:rsid w:val="002E51A5"/>
    <w:rsid w:val="002E5A70"/>
    <w:rsid w:val="002E6095"/>
    <w:rsid w:val="002E6137"/>
    <w:rsid w:val="002E62F7"/>
    <w:rsid w:val="002E6D62"/>
    <w:rsid w:val="002E6F41"/>
    <w:rsid w:val="002E73A2"/>
    <w:rsid w:val="002E77B4"/>
    <w:rsid w:val="002E7AFB"/>
    <w:rsid w:val="002F03A5"/>
    <w:rsid w:val="002F07DA"/>
    <w:rsid w:val="002F0A13"/>
    <w:rsid w:val="002F2246"/>
    <w:rsid w:val="002F5186"/>
    <w:rsid w:val="002F5934"/>
    <w:rsid w:val="002F6E1D"/>
    <w:rsid w:val="002F6E8D"/>
    <w:rsid w:val="002F7328"/>
    <w:rsid w:val="002F7A3A"/>
    <w:rsid w:val="002F7CB7"/>
    <w:rsid w:val="002F7D1A"/>
    <w:rsid w:val="002F7E01"/>
    <w:rsid w:val="002F7F20"/>
    <w:rsid w:val="00300A7F"/>
    <w:rsid w:val="00300A9F"/>
    <w:rsid w:val="00300BC0"/>
    <w:rsid w:val="0030211D"/>
    <w:rsid w:val="00302408"/>
    <w:rsid w:val="00302772"/>
    <w:rsid w:val="00302800"/>
    <w:rsid w:val="00303700"/>
    <w:rsid w:val="003041F7"/>
    <w:rsid w:val="003045F1"/>
    <w:rsid w:val="00304994"/>
    <w:rsid w:val="00307AB8"/>
    <w:rsid w:val="0031102D"/>
    <w:rsid w:val="00311714"/>
    <w:rsid w:val="00311B27"/>
    <w:rsid w:val="00311EE8"/>
    <w:rsid w:val="00313D88"/>
    <w:rsid w:val="00313DF2"/>
    <w:rsid w:val="00313F8E"/>
    <w:rsid w:val="003141BE"/>
    <w:rsid w:val="00315B91"/>
    <w:rsid w:val="00316AD6"/>
    <w:rsid w:val="00320F71"/>
    <w:rsid w:val="003219A8"/>
    <w:rsid w:val="0032271C"/>
    <w:rsid w:val="0032380C"/>
    <w:rsid w:val="00323FF1"/>
    <w:rsid w:val="00324A18"/>
    <w:rsid w:val="0032525F"/>
    <w:rsid w:val="003269C0"/>
    <w:rsid w:val="00326D69"/>
    <w:rsid w:val="00327475"/>
    <w:rsid w:val="0032775F"/>
    <w:rsid w:val="00327916"/>
    <w:rsid w:val="00327D2A"/>
    <w:rsid w:val="00327D69"/>
    <w:rsid w:val="003319D2"/>
    <w:rsid w:val="00332983"/>
    <w:rsid w:val="00334256"/>
    <w:rsid w:val="00334B9D"/>
    <w:rsid w:val="00335018"/>
    <w:rsid w:val="003354B9"/>
    <w:rsid w:val="00336C26"/>
    <w:rsid w:val="00337AEB"/>
    <w:rsid w:val="00337C00"/>
    <w:rsid w:val="003422EA"/>
    <w:rsid w:val="00343206"/>
    <w:rsid w:val="00343347"/>
    <w:rsid w:val="003439B8"/>
    <w:rsid w:val="00343C9B"/>
    <w:rsid w:val="00344480"/>
    <w:rsid w:val="0034534A"/>
    <w:rsid w:val="00350756"/>
    <w:rsid w:val="0035098F"/>
    <w:rsid w:val="00351850"/>
    <w:rsid w:val="00352B2B"/>
    <w:rsid w:val="0035751B"/>
    <w:rsid w:val="00357FCA"/>
    <w:rsid w:val="003603F7"/>
    <w:rsid w:val="00360C08"/>
    <w:rsid w:val="00364B74"/>
    <w:rsid w:val="003654B4"/>
    <w:rsid w:val="003676CA"/>
    <w:rsid w:val="00370E2D"/>
    <w:rsid w:val="0037174D"/>
    <w:rsid w:val="00371938"/>
    <w:rsid w:val="00371D10"/>
    <w:rsid w:val="00372AFC"/>
    <w:rsid w:val="00373282"/>
    <w:rsid w:val="003736A7"/>
    <w:rsid w:val="00373C46"/>
    <w:rsid w:val="00373DDB"/>
    <w:rsid w:val="003742F9"/>
    <w:rsid w:val="00375B48"/>
    <w:rsid w:val="003776CC"/>
    <w:rsid w:val="003810AE"/>
    <w:rsid w:val="00381DAA"/>
    <w:rsid w:val="003835AF"/>
    <w:rsid w:val="00383A17"/>
    <w:rsid w:val="00385351"/>
    <w:rsid w:val="003862DD"/>
    <w:rsid w:val="00390E14"/>
    <w:rsid w:val="00391910"/>
    <w:rsid w:val="003929A0"/>
    <w:rsid w:val="003932DA"/>
    <w:rsid w:val="003945BF"/>
    <w:rsid w:val="003951FF"/>
    <w:rsid w:val="00395369"/>
    <w:rsid w:val="003954BC"/>
    <w:rsid w:val="00395C6B"/>
    <w:rsid w:val="00396050"/>
    <w:rsid w:val="003963AB"/>
    <w:rsid w:val="00396CE8"/>
    <w:rsid w:val="00397247"/>
    <w:rsid w:val="00397B9A"/>
    <w:rsid w:val="00397E93"/>
    <w:rsid w:val="003A3469"/>
    <w:rsid w:val="003A5F27"/>
    <w:rsid w:val="003A7A85"/>
    <w:rsid w:val="003B01D0"/>
    <w:rsid w:val="003B028C"/>
    <w:rsid w:val="003B03CB"/>
    <w:rsid w:val="003B0C8E"/>
    <w:rsid w:val="003B2CDE"/>
    <w:rsid w:val="003B3118"/>
    <w:rsid w:val="003B4556"/>
    <w:rsid w:val="003B4CE5"/>
    <w:rsid w:val="003B6352"/>
    <w:rsid w:val="003B655F"/>
    <w:rsid w:val="003B74CD"/>
    <w:rsid w:val="003B7B1D"/>
    <w:rsid w:val="003C2770"/>
    <w:rsid w:val="003C55A3"/>
    <w:rsid w:val="003C5656"/>
    <w:rsid w:val="003C7930"/>
    <w:rsid w:val="003D3036"/>
    <w:rsid w:val="003D428E"/>
    <w:rsid w:val="003D5507"/>
    <w:rsid w:val="003D5746"/>
    <w:rsid w:val="003D68B8"/>
    <w:rsid w:val="003D74D3"/>
    <w:rsid w:val="003D77D9"/>
    <w:rsid w:val="003D797D"/>
    <w:rsid w:val="003E06CC"/>
    <w:rsid w:val="003E182A"/>
    <w:rsid w:val="003E3173"/>
    <w:rsid w:val="003E352D"/>
    <w:rsid w:val="003E3BF3"/>
    <w:rsid w:val="003E3F9D"/>
    <w:rsid w:val="003E5902"/>
    <w:rsid w:val="003E5B9B"/>
    <w:rsid w:val="003E709D"/>
    <w:rsid w:val="003E7431"/>
    <w:rsid w:val="003F14CB"/>
    <w:rsid w:val="003F2FEE"/>
    <w:rsid w:val="003F3220"/>
    <w:rsid w:val="003F36C7"/>
    <w:rsid w:val="003F445E"/>
    <w:rsid w:val="003F5E0E"/>
    <w:rsid w:val="003F7A18"/>
    <w:rsid w:val="00401739"/>
    <w:rsid w:val="00402D2A"/>
    <w:rsid w:val="00402F61"/>
    <w:rsid w:val="00404518"/>
    <w:rsid w:val="00404CE0"/>
    <w:rsid w:val="00405356"/>
    <w:rsid w:val="00405650"/>
    <w:rsid w:val="00405779"/>
    <w:rsid w:val="004077D5"/>
    <w:rsid w:val="004079A8"/>
    <w:rsid w:val="0041037F"/>
    <w:rsid w:val="00411885"/>
    <w:rsid w:val="00413AC6"/>
    <w:rsid w:val="00417455"/>
    <w:rsid w:val="00420CE2"/>
    <w:rsid w:val="00422A46"/>
    <w:rsid w:val="00423F03"/>
    <w:rsid w:val="00423F04"/>
    <w:rsid w:val="00424056"/>
    <w:rsid w:val="00424223"/>
    <w:rsid w:val="00424DE6"/>
    <w:rsid w:val="00425FC9"/>
    <w:rsid w:val="00431B86"/>
    <w:rsid w:val="004328B2"/>
    <w:rsid w:val="004332AA"/>
    <w:rsid w:val="004339A8"/>
    <w:rsid w:val="00434661"/>
    <w:rsid w:val="0043483A"/>
    <w:rsid w:val="004349DA"/>
    <w:rsid w:val="00435A6A"/>
    <w:rsid w:val="004362F1"/>
    <w:rsid w:val="00436483"/>
    <w:rsid w:val="004412E8"/>
    <w:rsid w:val="00441B39"/>
    <w:rsid w:val="00441E7F"/>
    <w:rsid w:val="00442299"/>
    <w:rsid w:val="00445855"/>
    <w:rsid w:val="00445FAD"/>
    <w:rsid w:val="00446AD3"/>
    <w:rsid w:val="00447290"/>
    <w:rsid w:val="0044731D"/>
    <w:rsid w:val="004474A8"/>
    <w:rsid w:val="0044769B"/>
    <w:rsid w:val="00447D67"/>
    <w:rsid w:val="00447D75"/>
    <w:rsid w:val="0045027D"/>
    <w:rsid w:val="00450906"/>
    <w:rsid w:val="00450EF1"/>
    <w:rsid w:val="0045159F"/>
    <w:rsid w:val="00452246"/>
    <w:rsid w:val="00453184"/>
    <w:rsid w:val="00453396"/>
    <w:rsid w:val="00453EFC"/>
    <w:rsid w:val="0045463A"/>
    <w:rsid w:val="004553E6"/>
    <w:rsid w:val="00455808"/>
    <w:rsid w:val="00457B66"/>
    <w:rsid w:val="00460B83"/>
    <w:rsid w:val="00461F1A"/>
    <w:rsid w:val="00462F38"/>
    <w:rsid w:val="004635C3"/>
    <w:rsid w:val="00465B7E"/>
    <w:rsid w:val="00466BC3"/>
    <w:rsid w:val="00470488"/>
    <w:rsid w:val="00470766"/>
    <w:rsid w:val="00470AAA"/>
    <w:rsid w:val="004717B4"/>
    <w:rsid w:val="00471EED"/>
    <w:rsid w:val="00471F4A"/>
    <w:rsid w:val="00472314"/>
    <w:rsid w:val="0047258A"/>
    <w:rsid w:val="00473DA3"/>
    <w:rsid w:val="00474904"/>
    <w:rsid w:val="00475454"/>
    <w:rsid w:val="00475AB8"/>
    <w:rsid w:val="00476DC4"/>
    <w:rsid w:val="00477217"/>
    <w:rsid w:val="00477542"/>
    <w:rsid w:val="00480CED"/>
    <w:rsid w:val="0048101C"/>
    <w:rsid w:val="00481471"/>
    <w:rsid w:val="00482954"/>
    <w:rsid w:val="00482B22"/>
    <w:rsid w:val="004844AE"/>
    <w:rsid w:val="00484560"/>
    <w:rsid w:val="00484D9E"/>
    <w:rsid w:val="0048504F"/>
    <w:rsid w:val="00485812"/>
    <w:rsid w:val="00485F5B"/>
    <w:rsid w:val="00486900"/>
    <w:rsid w:val="004874A6"/>
    <w:rsid w:val="00487D5E"/>
    <w:rsid w:val="004943DA"/>
    <w:rsid w:val="00494743"/>
    <w:rsid w:val="004955D2"/>
    <w:rsid w:val="00495C4C"/>
    <w:rsid w:val="0049640B"/>
    <w:rsid w:val="00496CD4"/>
    <w:rsid w:val="004A0B7D"/>
    <w:rsid w:val="004A0BBB"/>
    <w:rsid w:val="004A2782"/>
    <w:rsid w:val="004A35B9"/>
    <w:rsid w:val="004A4830"/>
    <w:rsid w:val="004A5E47"/>
    <w:rsid w:val="004A638D"/>
    <w:rsid w:val="004A6C70"/>
    <w:rsid w:val="004A7529"/>
    <w:rsid w:val="004A76EE"/>
    <w:rsid w:val="004B0F12"/>
    <w:rsid w:val="004B1714"/>
    <w:rsid w:val="004B265F"/>
    <w:rsid w:val="004B3366"/>
    <w:rsid w:val="004B3C8A"/>
    <w:rsid w:val="004B3F73"/>
    <w:rsid w:val="004B661C"/>
    <w:rsid w:val="004B739E"/>
    <w:rsid w:val="004B767C"/>
    <w:rsid w:val="004C15A5"/>
    <w:rsid w:val="004C1633"/>
    <w:rsid w:val="004C3A27"/>
    <w:rsid w:val="004C44B7"/>
    <w:rsid w:val="004C5555"/>
    <w:rsid w:val="004C718D"/>
    <w:rsid w:val="004C74CB"/>
    <w:rsid w:val="004C7C4E"/>
    <w:rsid w:val="004D03EF"/>
    <w:rsid w:val="004D069B"/>
    <w:rsid w:val="004D0BDA"/>
    <w:rsid w:val="004D1362"/>
    <w:rsid w:val="004D22FA"/>
    <w:rsid w:val="004D2AAC"/>
    <w:rsid w:val="004D2DB2"/>
    <w:rsid w:val="004D371C"/>
    <w:rsid w:val="004D47FD"/>
    <w:rsid w:val="004D525E"/>
    <w:rsid w:val="004D5571"/>
    <w:rsid w:val="004D5C78"/>
    <w:rsid w:val="004D5E87"/>
    <w:rsid w:val="004E0439"/>
    <w:rsid w:val="004E06C2"/>
    <w:rsid w:val="004E16E3"/>
    <w:rsid w:val="004E24A4"/>
    <w:rsid w:val="004E2EE9"/>
    <w:rsid w:val="004E39E3"/>
    <w:rsid w:val="004E3AC1"/>
    <w:rsid w:val="004E40E3"/>
    <w:rsid w:val="004E4FEE"/>
    <w:rsid w:val="004E6CB1"/>
    <w:rsid w:val="004E7E46"/>
    <w:rsid w:val="004F0B65"/>
    <w:rsid w:val="004F248D"/>
    <w:rsid w:val="004F2845"/>
    <w:rsid w:val="004F2DF7"/>
    <w:rsid w:val="004F358B"/>
    <w:rsid w:val="004F35D4"/>
    <w:rsid w:val="004F3D84"/>
    <w:rsid w:val="004F4610"/>
    <w:rsid w:val="004F5E93"/>
    <w:rsid w:val="004F6573"/>
    <w:rsid w:val="00500CFF"/>
    <w:rsid w:val="0050181E"/>
    <w:rsid w:val="0050401E"/>
    <w:rsid w:val="005052B4"/>
    <w:rsid w:val="00510597"/>
    <w:rsid w:val="005109CF"/>
    <w:rsid w:val="005115FE"/>
    <w:rsid w:val="00511CC8"/>
    <w:rsid w:val="005123E1"/>
    <w:rsid w:val="00513939"/>
    <w:rsid w:val="005141B0"/>
    <w:rsid w:val="005144BF"/>
    <w:rsid w:val="00514F78"/>
    <w:rsid w:val="0051516E"/>
    <w:rsid w:val="00515EF5"/>
    <w:rsid w:val="0051787F"/>
    <w:rsid w:val="00517A81"/>
    <w:rsid w:val="00517EB5"/>
    <w:rsid w:val="00520413"/>
    <w:rsid w:val="00520980"/>
    <w:rsid w:val="00520F47"/>
    <w:rsid w:val="00521CD8"/>
    <w:rsid w:val="00521FC1"/>
    <w:rsid w:val="005235DB"/>
    <w:rsid w:val="0052439C"/>
    <w:rsid w:val="00524F96"/>
    <w:rsid w:val="00525552"/>
    <w:rsid w:val="005265D4"/>
    <w:rsid w:val="00527020"/>
    <w:rsid w:val="0053031F"/>
    <w:rsid w:val="005303DE"/>
    <w:rsid w:val="00532BF7"/>
    <w:rsid w:val="00534FC7"/>
    <w:rsid w:val="005354F3"/>
    <w:rsid w:val="0053568C"/>
    <w:rsid w:val="00535851"/>
    <w:rsid w:val="00535BA4"/>
    <w:rsid w:val="005364B6"/>
    <w:rsid w:val="00540D57"/>
    <w:rsid w:val="00541C90"/>
    <w:rsid w:val="005426FC"/>
    <w:rsid w:val="00542C39"/>
    <w:rsid w:val="0054456D"/>
    <w:rsid w:val="005454C3"/>
    <w:rsid w:val="0054585B"/>
    <w:rsid w:val="00546770"/>
    <w:rsid w:val="00546C0E"/>
    <w:rsid w:val="005502FA"/>
    <w:rsid w:val="00551429"/>
    <w:rsid w:val="0055260A"/>
    <w:rsid w:val="00552E93"/>
    <w:rsid w:val="00557898"/>
    <w:rsid w:val="00557B25"/>
    <w:rsid w:val="005609F4"/>
    <w:rsid w:val="00562966"/>
    <w:rsid w:val="00563DC7"/>
    <w:rsid w:val="00564F40"/>
    <w:rsid w:val="00565660"/>
    <w:rsid w:val="00566025"/>
    <w:rsid w:val="00567533"/>
    <w:rsid w:val="00567AAC"/>
    <w:rsid w:val="00567CF6"/>
    <w:rsid w:val="00570498"/>
    <w:rsid w:val="00570E61"/>
    <w:rsid w:val="00571C77"/>
    <w:rsid w:val="00571CB2"/>
    <w:rsid w:val="00572913"/>
    <w:rsid w:val="00574979"/>
    <w:rsid w:val="00576479"/>
    <w:rsid w:val="00576C70"/>
    <w:rsid w:val="00580588"/>
    <w:rsid w:val="00580E7E"/>
    <w:rsid w:val="0058160F"/>
    <w:rsid w:val="00581D32"/>
    <w:rsid w:val="00581F61"/>
    <w:rsid w:val="0058202C"/>
    <w:rsid w:val="0058208C"/>
    <w:rsid w:val="0058215C"/>
    <w:rsid w:val="00585204"/>
    <w:rsid w:val="00585DCB"/>
    <w:rsid w:val="0058693D"/>
    <w:rsid w:val="00586BF6"/>
    <w:rsid w:val="00586FE5"/>
    <w:rsid w:val="0058713C"/>
    <w:rsid w:val="005908CB"/>
    <w:rsid w:val="00591879"/>
    <w:rsid w:val="00591CAD"/>
    <w:rsid w:val="00591DB9"/>
    <w:rsid w:val="0059381F"/>
    <w:rsid w:val="00593839"/>
    <w:rsid w:val="00594C7E"/>
    <w:rsid w:val="00594CE2"/>
    <w:rsid w:val="00595455"/>
    <w:rsid w:val="00595CEE"/>
    <w:rsid w:val="0059716B"/>
    <w:rsid w:val="005A05F0"/>
    <w:rsid w:val="005A226F"/>
    <w:rsid w:val="005A2704"/>
    <w:rsid w:val="005A2B57"/>
    <w:rsid w:val="005A3FF2"/>
    <w:rsid w:val="005A4270"/>
    <w:rsid w:val="005A46F9"/>
    <w:rsid w:val="005A4CA0"/>
    <w:rsid w:val="005A4CD4"/>
    <w:rsid w:val="005A64F4"/>
    <w:rsid w:val="005A6D42"/>
    <w:rsid w:val="005B0BA6"/>
    <w:rsid w:val="005B1529"/>
    <w:rsid w:val="005B2476"/>
    <w:rsid w:val="005B2FCC"/>
    <w:rsid w:val="005B3463"/>
    <w:rsid w:val="005B4095"/>
    <w:rsid w:val="005B43C4"/>
    <w:rsid w:val="005B4848"/>
    <w:rsid w:val="005B56A2"/>
    <w:rsid w:val="005C0016"/>
    <w:rsid w:val="005C0846"/>
    <w:rsid w:val="005C0BD3"/>
    <w:rsid w:val="005C1E67"/>
    <w:rsid w:val="005C3552"/>
    <w:rsid w:val="005C73A5"/>
    <w:rsid w:val="005D00DA"/>
    <w:rsid w:val="005D0352"/>
    <w:rsid w:val="005D120B"/>
    <w:rsid w:val="005D22C3"/>
    <w:rsid w:val="005D24BE"/>
    <w:rsid w:val="005D2F2E"/>
    <w:rsid w:val="005D31B1"/>
    <w:rsid w:val="005D4205"/>
    <w:rsid w:val="005D4943"/>
    <w:rsid w:val="005D6B59"/>
    <w:rsid w:val="005D75FA"/>
    <w:rsid w:val="005D7664"/>
    <w:rsid w:val="005D7C04"/>
    <w:rsid w:val="005E032D"/>
    <w:rsid w:val="005E0DD9"/>
    <w:rsid w:val="005E144D"/>
    <w:rsid w:val="005E1BE7"/>
    <w:rsid w:val="005E1F84"/>
    <w:rsid w:val="005E3150"/>
    <w:rsid w:val="005E4A99"/>
    <w:rsid w:val="005E4ACF"/>
    <w:rsid w:val="005E4AED"/>
    <w:rsid w:val="005E4BB1"/>
    <w:rsid w:val="005E5053"/>
    <w:rsid w:val="005E5AF7"/>
    <w:rsid w:val="005E6100"/>
    <w:rsid w:val="005E6AD7"/>
    <w:rsid w:val="005F0AFE"/>
    <w:rsid w:val="005F1999"/>
    <w:rsid w:val="005F1C3E"/>
    <w:rsid w:val="005F1E5E"/>
    <w:rsid w:val="005F2250"/>
    <w:rsid w:val="005F2B0C"/>
    <w:rsid w:val="005F3485"/>
    <w:rsid w:val="005F395B"/>
    <w:rsid w:val="005F417C"/>
    <w:rsid w:val="005F4B8E"/>
    <w:rsid w:val="005F5CDC"/>
    <w:rsid w:val="005F6307"/>
    <w:rsid w:val="005F6861"/>
    <w:rsid w:val="00600B04"/>
    <w:rsid w:val="0060104B"/>
    <w:rsid w:val="00601475"/>
    <w:rsid w:val="00601E11"/>
    <w:rsid w:val="00603484"/>
    <w:rsid w:val="00603B45"/>
    <w:rsid w:val="0060403A"/>
    <w:rsid w:val="006046CC"/>
    <w:rsid w:val="006046E6"/>
    <w:rsid w:val="006053D2"/>
    <w:rsid w:val="0061040C"/>
    <w:rsid w:val="006115D1"/>
    <w:rsid w:val="00611953"/>
    <w:rsid w:val="00611B02"/>
    <w:rsid w:val="00612760"/>
    <w:rsid w:val="00612910"/>
    <w:rsid w:val="0061339C"/>
    <w:rsid w:val="0061414D"/>
    <w:rsid w:val="006151D9"/>
    <w:rsid w:val="006151E2"/>
    <w:rsid w:val="006156EA"/>
    <w:rsid w:val="00616A11"/>
    <w:rsid w:val="00617E27"/>
    <w:rsid w:val="00621793"/>
    <w:rsid w:val="00622C72"/>
    <w:rsid w:val="00624EC6"/>
    <w:rsid w:val="00624FFB"/>
    <w:rsid w:val="00626D20"/>
    <w:rsid w:val="00627468"/>
    <w:rsid w:val="006316DD"/>
    <w:rsid w:val="0063215A"/>
    <w:rsid w:val="00633E94"/>
    <w:rsid w:val="006359CE"/>
    <w:rsid w:val="00635A1C"/>
    <w:rsid w:val="00635A2D"/>
    <w:rsid w:val="006373A6"/>
    <w:rsid w:val="006373C3"/>
    <w:rsid w:val="00637765"/>
    <w:rsid w:val="00637914"/>
    <w:rsid w:val="00640419"/>
    <w:rsid w:val="00640855"/>
    <w:rsid w:val="00641F87"/>
    <w:rsid w:val="0064216C"/>
    <w:rsid w:val="00642977"/>
    <w:rsid w:val="00643C69"/>
    <w:rsid w:val="00646775"/>
    <w:rsid w:val="00650199"/>
    <w:rsid w:val="00650FE5"/>
    <w:rsid w:val="00652A4A"/>
    <w:rsid w:val="00652B28"/>
    <w:rsid w:val="00652F7F"/>
    <w:rsid w:val="006532A2"/>
    <w:rsid w:val="0065440A"/>
    <w:rsid w:val="00654F35"/>
    <w:rsid w:val="00655BDB"/>
    <w:rsid w:val="00655F06"/>
    <w:rsid w:val="0065763C"/>
    <w:rsid w:val="00657B35"/>
    <w:rsid w:val="00657BB3"/>
    <w:rsid w:val="00662255"/>
    <w:rsid w:val="00663B34"/>
    <w:rsid w:val="00663B39"/>
    <w:rsid w:val="00663C83"/>
    <w:rsid w:val="0066460D"/>
    <w:rsid w:val="00665E39"/>
    <w:rsid w:val="00666EAD"/>
    <w:rsid w:val="00670DF0"/>
    <w:rsid w:val="0067208E"/>
    <w:rsid w:val="00672D82"/>
    <w:rsid w:val="00673C3B"/>
    <w:rsid w:val="00674AE9"/>
    <w:rsid w:val="006763FB"/>
    <w:rsid w:val="006765F9"/>
    <w:rsid w:val="00676840"/>
    <w:rsid w:val="00677DCC"/>
    <w:rsid w:val="00677F71"/>
    <w:rsid w:val="006802CE"/>
    <w:rsid w:val="0068033A"/>
    <w:rsid w:val="0068215A"/>
    <w:rsid w:val="00682316"/>
    <w:rsid w:val="006830AB"/>
    <w:rsid w:val="00684505"/>
    <w:rsid w:val="006859D7"/>
    <w:rsid w:val="00685B31"/>
    <w:rsid w:val="00686C69"/>
    <w:rsid w:val="00686E88"/>
    <w:rsid w:val="006870CD"/>
    <w:rsid w:val="006872C3"/>
    <w:rsid w:val="00687F08"/>
    <w:rsid w:val="006911DF"/>
    <w:rsid w:val="00691FB7"/>
    <w:rsid w:val="006928BB"/>
    <w:rsid w:val="00694407"/>
    <w:rsid w:val="006951B3"/>
    <w:rsid w:val="006957EB"/>
    <w:rsid w:val="00695F06"/>
    <w:rsid w:val="006965C0"/>
    <w:rsid w:val="0069672D"/>
    <w:rsid w:val="0069686D"/>
    <w:rsid w:val="00697849"/>
    <w:rsid w:val="0069785A"/>
    <w:rsid w:val="006A0579"/>
    <w:rsid w:val="006A0AE5"/>
    <w:rsid w:val="006A0C67"/>
    <w:rsid w:val="006A18CD"/>
    <w:rsid w:val="006A238C"/>
    <w:rsid w:val="006A3F91"/>
    <w:rsid w:val="006A4A10"/>
    <w:rsid w:val="006A4B29"/>
    <w:rsid w:val="006A55F2"/>
    <w:rsid w:val="006A6B2D"/>
    <w:rsid w:val="006A725C"/>
    <w:rsid w:val="006A7304"/>
    <w:rsid w:val="006A770A"/>
    <w:rsid w:val="006A7C25"/>
    <w:rsid w:val="006B0DA3"/>
    <w:rsid w:val="006B217F"/>
    <w:rsid w:val="006B3F0A"/>
    <w:rsid w:val="006B4AA9"/>
    <w:rsid w:val="006B4C1E"/>
    <w:rsid w:val="006B4D93"/>
    <w:rsid w:val="006B7E24"/>
    <w:rsid w:val="006C0980"/>
    <w:rsid w:val="006C1A21"/>
    <w:rsid w:val="006C1A6C"/>
    <w:rsid w:val="006C223F"/>
    <w:rsid w:val="006C3830"/>
    <w:rsid w:val="006C3D2E"/>
    <w:rsid w:val="006C3DE7"/>
    <w:rsid w:val="006C60E6"/>
    <w:rsid w:val="006C65B8"/>
    <w:rsid w:val="006C7326"/>
    <w:rsid w:val="006C7FA2"/>
    <w:rsid w:val="006D0187"/>
    <w:rsid w:val="006D0352"/>
    <w:rsid w:val="006D0FF0"/>
    <w:rsid w:val="006D2865"/>
    <w:rsid w:val="006D29C7"/>
    <w:rsid w:val="006D341E"/>
    <w:rsid w:val="006D345C"/>
    <w:rsid w:val="006D35F2"/>
    <w:rsid w:val="006D3BF4"/>
    <w:rsid w:val="006D41A1"/>
    <w:rsid w:val="006D427A"/>
    <w:rsid w:val="006D4A2B"/>
    <w:rsid w:val="006D5C33"/>
    <w:rsid w:val="006D5DEA"/>
    <w:rsid w:val="006D64E2"/>
    <w:rsid w:val="006E0DD2"/>
    <w:rsid w:val="006E177F"/>
    <w:rsid w:val="006E1E3F"/>
    <w:rsid w:val="006E2CFD"/>
    <w:rsid w:val="006E3AD1"/>
    <w:rsid w:val="006E5740"/>
    <w:rsid w:val="006E5C73"/>
    <w:rsid w:val="006E6C14"/>
    <w:rsid w:val="006E74FE"/>
    <w:rsid w:val="006F04FA"/>
    <w:rsid w:val="006F0A9B"/>
    <w:rsid w:val="006F0D09"/>
    <w:rsid w:val="006F1673"/>
    <w:rsid w:val="006F1B42"/>
    <w:rsid w:val="006F26FC"/>
    <w:rsid w:val="006F30F6"/>
    <w:rsid w:val="006F3DAB"/>
    <w:rsid w:val="006F4BE6"/>
    <w:rsid w:val="006F5242"/>
    <w:rsid w:val="006F5513"/>
    <w:rsid w:val="006F5ABE"/>
    <w:rsid w:val="006F5BF4"/>
    <w:rsid w:val="006F5C93"/>
    <w:rsid w:val="006F5D44"/>
    <w:rsid w:val="006F6871"/>
    <w:rsid w:val="00702196"/>
    <w:rsid w:val="007031B6"/>
    <w:rsid w:val="0070353B"/>
    <w:rsid w:val="00707DCF"/>
    <w:rsid w:val="0071121B"/>
    <w:rsid w:val="0071208A"/>
    <w:rsid w:val="0071208C"/>
    <w:rsid w:val="00716D7C"/>
    <w:rsid w:val="00717F79"/>
    <w:rsid w:val="0072017E"/>
    <w:rsid w:val="00720435"/>
    <w:rsid w:val="007218E5"/>
    <w:rsid w:val="00721947"/>
    <w:rsid w:val="00722699"/>
    <w:rsid w:val="00723D94"/>
    <w:rsid w:val="00724139"/>
    <w:rsid w:val="00724F4D"/>
    <w:rsid w:val="00725320"/>
    <w:rsid w:val="0072608A"/>
    <w:rsid w:val="007262AB"/>
    <w:rsid w:val="00727172"/>
    <w:rsid w:val="00730B7C"/>
    <w:rsid w:val="00730C17"/>
    <w:rsid w:val="00732A6A"/>
    <w:rsid w:val="00733525"/>
    <w:rsid w:val="0073482C"/>
    <w:rsid w:val="00734B7A"/>
    <w:rsid w:val="00734FAB"/>
    <w:rsid w:val="00735ABC"/>
    <w:rsid w:val="00736BCB"/>
    <w:rsid w:val="00740222"/>
    <w:rsid w:val="00740698"/>
    <w:rsid w:val="007406ED"/>
    <w:rsid w:val="007410C5"/>
    <w:rsid w:val="00742167"/>
    <w:rsid w:val="00742A07"/>
    <w:rsid w:val="00743518"/>
    <w:rsid w:val="00744F8B"/>
    <w:rsid w:val="00745310"/>
    <w:rsid w:val="0074548C"/>
    <w:rsid w:val="007466E7"/>
    <w:rsid w:val="00747CB4"/>
    <w:rsid w:val="00751A77"/>
    <w:rsid w:val="00752B91"/>
    <w:rsid w:val="007531B1"/>
    <w:rsid w:val="007536F1"/>
    <w:rsid w:val="00753B30"/>
    <w:rsid w:val="00755A1D"/>
    <w:rsid w:val="007578BE"/>
    <w:rsid w:val="007579F0"/>
    <w:rsid w:val="007606A7"/>
    <w:rsid w:val="00762033"/>
    <w:rsid w:val="00762049"/>
    <w:rsid w:val="0076292D"/>
    <w:rsid w:val="00762A6B"/>
    <w:rsid w:val="00762F2A"/>
    <w:rsid w:val="00764018"/>
    <w:rsid w:val="007642FD"/>
    <w:rsid w:val="0076468B"/>
    <w:rsid w:val="00764A79"/>
    <w:rsid w:val="00764B01"/>
    <w:rsid w:val="007653D3"/>
    <w:rsid w:val="007658AC"/>
    <w:rsid w:val="00766E3A"/>
    <w:rsid w:val="00767223"/>
    <w:rsid w:val="00767351"/>
    <w:rsid w:val="0077040A"/>
    <w:rsid w:val="00771092"/>
    <w:rsid w:val="00772632"/>
    <w:rsid w:val="007734EF"/>
    <w:rsid w:val="007745DA"/>
    <w:rsid w:val="00774D8A"/>
    <w:rsid w:val="00775B19"/>
    <w:rsid w:val="00775CE5"/>
    <w:rsid w:val="007765B1"/>
    <w:rsid w:val="00776E28"/>
    <w:rsid w:val="007772EE"/>
    <w:rsid w:val="007814DF"/>
    <w:rsid w:val="0078159D"/>
    <w:rsid w:val="007820E1"/>
    <w:rsid w:val="00782CE6"/>
    <w:rsid w:val="007837FB"/>
    <w:rsid w:val="0078400B"/>
    <w:rsid w:val="00784549"/>
    <w:rsid w:val="00784DA2"/>
    <w:rsid w:val="00786168"/>
    <w:rsid w:val="007864C9"/>
    <w:rsid w:val="00786BEC"/>
    <w:rsid w:val="00787C7B"/>
    <w:rsid w:val="007923CB"/>
    <w:rsid w:val="0079305C"/>
    <w:rsid w:val="00793528"/>
    <w:rsid w:val="007940C0"/>
    <w:rsid w:val="0079489E"/>
    <w:rsid w:val="00795554"/>
    <w:rsid w:val="00795944"/>
    <w:rsid w:val="007962A1"/>
    <w:rsid w:val="007A0730"/>
    <w:rsid w:val="007A134F"/>
    <w:rsid w:val="007A23A8"/>
    <w:rsid w:val="007A2752"/>
    <w:rsid w:val="007A3515"/>
    <w:rsid w:val="007A3730"/>
    <w:rsid w:val="007A4480"/>
    <w:rsid w:val="007A4515"/>
    <w:rsid w:val="007A481F"/>
    <w:rsid w:val="007A557B"/>
    <w:rsid w:val="007A7CBD"/>
    <w:rsid w:val="007B06FC"/>
    <w:rsid w:val="007B14C8"/>
    <w:rsid w:val="007B2514"/>
    <w:rsid w:val="007B26FD"/>
    <w:rsid w:val="007B2D93"/>
    <w:rsid w:val="007B4735"/>
    <w:rsid w:val="007B54BC"/>
    <w:rsid w:val="007C065F"/>
    <w:rsid w:val="007C0A8C"/>
    <w:rsid w:val="007C2FA5"/>
    <w:rsid w:val="007C31ED"/>
    <w:rsid w:val="007C3B6A"/>
    <w:rsid w:val="007C3CC1"/>
    <w:rsid w:val="007C43B3"/>
    <w:rsid w:val="007C4401"/>
    <w:rsid w:val="007C4556"/>
    <w:rsid w:val="007C5363"/>
    <w:rsid w:val="007C5586"/>
    <w:rsid w:val="007C6171"/>
    <w:rsid w:val="007C7778"/>
    <w:rsid w:val="007D0826"/>
    <w:rsid w:val="007D0BAD"/>
    <w:rsid w:val="007D24B8"/>
    <w:rsid w:val="007D46C2"/>
    <w:rsid w:val="007D59E5"/>
    <w:rsid w:val="007D5FDA"/>
    <w:rsid w:val="007D6CA0"/>
    <w:rsid w:val="007D7AE5"/>
    <w:rsid w:val="007E0193"/>
    <w:rsid w:val="007E0738"/>
    <w:rsid w:val="007E17BF"/>
    <w:rsid w:val="007E2264"/>
    <w:rsid w:val="007E26B8"/>
    <w:rsid w:val="007E437B"/>
    <w:rsid w:val="007E4414"/>
    <w:rsid w:val="007E45EF"/>
    <w:rsid w:val="007E52AF"/>
    <w:rsid w:val="007E5A09"/>
    <w:rsid w:val="007E69AC"/>
    <w:rsid w:val="007E7BBA"/>
    <w:rsid w:val="007F00CA"/>
    <w:rsid w:val="007F0EF4"/>
    <w:rsid w:val="007F1979"/>
    <w:rsid w:val="007F6876"/>
    <w:rsid w:val="007F70F4"/>
    <w:rsid w:val="00800CF7"/>
    <w:rsid w:val="00801AC7"/>
    <w:rsid w:val="00801F6C"/>
    <w:rsid w:val="00802BCB"/>
    <w:rsid w:val="00802E43"/>
    <w:rsid w:val="0080428E"/>
    <w:rsid w:val="008042AA"/>
    <w:rsid w:val="0080452A"/>
    <w:rsid w:val="008064AF"/>
    <w:rsid w:val="00806F01"/>
    <w:rsid w:val="00807D50"/>
    <w:rsid w:val="008106EB"/>
    <w:rsid w:val="00810850"/>
    <w:rsid w:val="00810F3C"/>
    <w:rsid w:val="00811067"/>
    <w:rsid w:val="008115F5"/>
    <w:rsid w:val="008142C5"/>
    <w:rsid w:val="00815853"/>
    <w:rsid w:val="00817BD5"/>
    <w:rsid w:val="00820385"/>
    <w:rsid w:val="00820E9A"/>
    <w:rsid w:val="00821A80"/>
    <w:rsid w:val="00821DF8"/>
    <w:rsid w:val="00822681"/>
    <w:rsid w:val="0082312A"/>
    <w:rsid w:val="00823687"/>
    <w:rsid w:val="00823888"/>
    <w:rsid w:val="00824334"/>
    <w:rsid w:val="00824F3A"/>
    <w:rsid w:val="00825082"/>
    <w:rsid w:val="00826770"/>
    <w:rsid w:val="00827208"/>
    <w:rsid w:val="008275DC"/>
    <w:rsid w:val="00827B2D"/>
    <w:rsid w:val="00830C0D"/>
    <w:rsid w:val="00831CEC"/>
    <w:rsid w:val="00833BBA"/>
    <w:rsid w:val="008340C2"/>
    <w:rsid w:val="00834223"/>
    <w:rsid w:val="00836169"/>
    <w:rsid w:val="00836888"/>
    <w:rsid w:val="00837393"/>
    <w:rsid w:val="00837F47"/>
    <w:rsid w:val="008413CA"/>
    <w:rsid w:val="00841A89"/>
    <w:rsid w:val="0084219F"/>
    <w:rsid w:val="008421D6"/>
    <w:rsid w:val="0084227A"/>
    <w:rsid w:val="00844F5D"/>
    <w:rsid w:val="0084524B"/>
    <w:rsid w:val="0084629B"/>
    <w:rsid w:val="00847297"/>
    <w:rsid w:val="00847C3B"/>
    <w:rsid w:val="00850E89"/>
    <w:rsid w:val="0085129D"/>
    <w:rsid w:val="008520CF"/>
    <w:rsid w:val="0085336F"/>
    <w:rsid w:val="00853E86"/>
    <w:rsid w:val="00856915"/>
    <w:rsid w:val="00856B8F"/>
    <w:rsid w:val="00857BBD"/>
    <w:rsid w:val="00857C37"/>
    <w:rsid w:val="00861558"/>
    <w:rsid w:val="00862041"/>
    <w:rsid w:val="00862BEA"/>
    <w:rsid w:val="008630EB"/>
    <w:rsid w:val="008641F4"/>
    <w:rsid w:val="008646D6"/>
    <w:rsid w:val="00865498"/>
    <w:rsid w:val="0086556C"/>
    <w:rsid w:val="00865A21"/>
    <w:rsid w:val="00865BBA"/>
    <w:rsid w:val="00866939"/>
    <w:rsid w:val="00866D7E"/>
    <w:rsid w:val="00871037"/>
    <w:rsid w:val="00871904"/>
    <w:rsid w:val="00872AB4"/>
    <w:rsid w:val="00872CB5"/>
    <w:rsid w:val="0087475E"/>
    <w:rsid w:val="00874A78"/>
    <w:rsid w:val="00875D42"/>
    <w:rsid w:val="008766AC"/>
    <w:rsid w:val="00877D14"/>
    <w:rsid w:val="0088028C"/>
    <w:rsid w:val="008818E4"/>
    <w:rsid w:val="00881A04"/>
    <w:rsid w:val="00881A27"/>
    <w:rsid w:val="0088203C"/>
    <w:rsid w:val="008836F8"/>
    <w:rsid w:val="008837B2"/>
    <w:rsid w:val="00883B7C"/>
    <w:rsid w:val="0088420A"/>
    <w:rsid w:val="008845A0"/>
    <w:rsid w:val="00884D22"/>
    <w:rsid w:val="00884DDE"/>
    <w:rsid w:val="008852DF"/>
    <w:rsid w:val="008853BD"/>
    <w:rsid w:val="0088600B"/>
    <w:rsid w:val="00886512"/>
    <w:rsid w:val="0088675D"/>
    <w:rsid w:val="00886E3B"/>
    <w:rsid w:val="008872EE"/>
    <w:rsid w:val="00887A4F"/>
    <w:rsid w:val="0089075B"/>
    <w:rsid w:val="00891EB7"/>
    <w:rsid w:val="00893216"/>
    <w:rsid w:val="00893599"/>
    <w:rsid w:val="00893B9F"/>
    <w:rsid w:val="0089604A"/>
    <w:rsid w:val="0089758E"/>
    <w:rsid w:val="008A0852"/>
    <w:rsid w:val="008A0AD9"/>
    <w:rsid w:val="008A2D06"/>
    <w:rsid w:val="008A2D6D"/>
    <w:rsid w:val="008A30A5"/>
    <w:rsid w:val="008A3531"/>
    <w:rsid w:val="008A3541"/>
    <w:rsid w:val="008A57C0"/>
    <w:rsid w:val="008A5DF7"/>
    <w:rsid w:val="008A6571"/>
    <w:rsid w:val="008A7112"/>
    <w:rsid w:val="008A7F1D"/>
    <w:rsid w:val="008B0176"/>
    <w:rsid w:val="008B07E4"/>
    <w:rsid w:val="008B0DE1"/>
    <w:rsid w:val="008B28FA"/>
    <w:rsid w:val="008B3B37"/>
    <w:rsid w:val="008B3B67"/>
    <w:rsid w:val="008B60C2"/>
    <w:rsid w:val="008C0181"/>
    <w:rsid w:val="008C16EF"/>
    <w:rsid w:val="008C1A99"/>
    <w:rsid w:val="008C1B87"/>
    <w:rsid w:val="008C319E"/>
    <w:rsid w:val="008C3659"/>
    <w:rsid w:val="008C3DAE"/>
    <w:rsid w:val="008C4E3F"/>
    <w:rsid w:val="008C537B"/>
    <w:rsid w:val="008C667C"/>
    <w:rsid w:val="008C7237"/>
    <w:rsid w:val="008C7C93"/>
    <w:rsid w:val="008D025B"/>
    <w:rsid w:val="008D2830"/>
    <w:rsid w:val="008D2AAB"/>
    <w:rsid w:val="008D3BA3"/>
    <w:rsid w:val="008D44EC"/>
    <w:rsid w:val="008D4608"/>
    <w:rsid w:val="008D4DA6"/>
    <w:rsid w:val="008D5366"/>
    <w:rsid w:val="008D69E2"/>
    <w:rsid w:val="008D709A"/>
    <w:rsid w:val="008E0B1C"/>
    <w:rsid w:val="008E254B"/>
    <w:rsid w:val="008E3199"/>
    <w:rsid w:val="008E3985"/>
    <w:rsid w:val="008E524D"/>
    <w:rsid w:val="008E60DD"/>
    <w:rsid w:val="008E6D55"/>
    <w:rsid w:val="008E781E"/>
    <w:rsid w:val="008F15A5"/>
    <w:rsid w:val="008F277E"/>
    <w:rsid w:val="008F308D"/>
    <w:rsid w:val="008F39BF"/>
    <w:rsid w:val="008F3B17"/>
    <w:rsid w:val="008F3FD7"/>
    <w:rsid w:val="008F4F8E"/>
    <w:rsid w:val="008F516B"/>
    <w:rsid w:val="008F5A5A"/>
    <w:rsid w:val="008F630F"/>
    <w:rsid w:val="008F720E"/>
    <w:rsid w:val="009001FB"/>
    <w:rsid w:val="00900EA1"/>
    <w:rsid w:val="00901288"/>
    <w:rsid w:val="00901F56"/>
    <w:rsid w:val="009028BB"/>
    <w:rsid w:val="00902BF2"/>
    <w:rsid w:val="00904A9A"/>
    <w:rsid w:val="0090756E"/>
    <w:rsid w:val="00911815"/>
    <w:rsid w:val="00911C6F"/>
    <w:rsid w:val="00913DF5"/>
    <w:rsid w:val="0091555A"/>
    <w:rsid w:val="009159A0"/>
    <w:rsid w:val="009203A1"/>
    <w:rsid w:val="00920B5D"/>
    <w:rsid w:val="00921AA3"/>
    <w:rsid w:val="009222B5"/>
    <w:rsid w:val="00922D93"/>
    <w:rsid w:val="00923EDC"/>
    <w:rsid w:val="00925ED3"/>
    <w:rsid w:val="0092617A"/>
    <w:rsid w:val="00926732"/>
    <w:rsid w:val="00927BBB"/>
    <w:rsid w:val="00927D58"/>
    <w:rsid w:val="0093028F"/>
    <w:rsid w:val="009310D2"/>
    <w:rsid w:val="00932ECD"/>
    <w:rsid w:val="009330A7"/>
    <w:rsid w:val="0093344D"/>
    <w:rsid w:val="009336A2"/>
    <w:rsid w:val="00933A36"/>
    <w:rsid w:val="00934483"/>
    <w:rsid w:val="00934A63"/>
    <w:rsid w:val="00934BF0"/>
    <w:rsid w:val="009372F0"/>
    <w:rsid w:val="00940A49"/>
    <w:rsid w:val="00940FA8"/>
    <w:rsid w:val="009419CD"/>
    <w:rsid w:val="00941ED5"/>
    <w:rsid w:val="009430D4"/>
    <w:rsid w:val="00943E5E"/>
    <w:rsid w:val="00944874"/>
    <w:rsid w:val="00945558"/>
    <w:rsid w:val="00945D47"/>
    <w:rsid w:val="00945FD8"/>
    <w:rsid w:val="0094668A"/>
    <w:rsid w:val="00946DD7"/>
    <w:rsid w:val="009503AD"/>
    <w:rsid w:val="00951538"/>
    <w:rsid w:val="00951E38"/>
    <w:rsid w:val="009521DC"/>
    <w:rsid w:val="00952499"/>
    <w:rsid w:val="009528C8"/>
    <w:rsid w:val="0095299B"/>
    <w:rsid w:val="00955837"/>
    <w:rsid w:val="00956CED"/>
    <w:rsid w:val="00957295"/>
    <w:rsid w:val="009573A8"/>
    <w:rsid w:val="00957ACB"/>
    <w:rsid w:val="00960176"/>
    <w:rsid w:val="009605A9"/>
    <w:rsid w:val="00960617"/>
    <w:rsid w:val="009614F3"/>
    <w:rsid w:val="00961BED"/>
    <w:rsid w:val="00963417"/>
    <w:rsid w:val="00963B23"/>
    <w:rsid w:val="00970E69"/>
    <w:rsid w:val="00971FAF"/>
    <w:rsid w:val="00972550"/>
    <w:rsid w:val="00972B00"/>
    <w:rsid w:val="00972E57"/>
    <w:rsid w:val="00973893"/>
    <w:rsid w:val="00975356"/>
    <w:rsid w:val="0097555E"/>
    <w:rsid w:val="00977208"/>
    <w:rsid w:val="0097736E"/>
    <w:rsid w:val="009779F2"/>
    <w:rsid w:val="009803AE"/>
    <w:rsid w:val="00980F8F"/>
    <w:rsid w:val="009817F0"/>
    <w:rsid w:val="00982369"/>
    <w:rsid w:val="0098450D"/>
    <w:rsid w:val="00985B90"/>
    <w:rsid w:val="0098643C"/>
    <w:rsid w:val="00986721"/>
    <w:rsid w:val="00987A77"/>
    <w:rsid w:val="00987E35"/>
    <w:rsid w:val="0099001D"/>
    <w:rsid w:val="0099081B"/>
    <w:rsid w:val="0099119F"/>
    <w:rsid w:val="009915D5"/>
    <w:rsid w:val="0099260D"/>
    <w:rsid w:val="00993F41"/>
    <w:rsid w:val="009958B9"/>
    <w:rsid w:val="00995A52"/>
    <w:rsid w:val="00996C6D"/>
    <w:rsid w:val="0099754F"/>
    <w:rsid w:val="00997F7E"/>
    <w:rsid w:val="009A14DF"/>
    <w:rsid w:val="009A191D"/>
    <w:rsid w:val="009A262A"/>
    <w:rsid w:val="009A2BAA"/>
    <w:rsid w:val="009A2C0C"/>
    <w:rsid w:val="009A3263"/>
    <w:rsid w:val="009A3AEB"/>
    <w:rsid w:val="009A3DF3"/>
    <w:rsid w:val="009A4DF2"/>
    <w:rsid w:val="009A4EA1"/>
    <w:rsid w:val="009A6816"/>
    <w:rsid w:val="009A7962"/>
    <w:rsid w:val="009B03B1"/>
    <w:rsid w:val="009B10C0"/>
    <w:rsid w:val="009B5CD2"/>
    <w:rsid w:val="009B7147"/>
    <w:rsid w:val="009B7262"/>
    <w:rsid w:val="009B79B7"/>
    <w:rsid w:val="009B7AD2"/>
    <w:rsid w:val="009C0434"/>
    <w:rsid w:val="009C08F5"/>
    <w:rsid w:val="009C190C"/>
    <w:rsid w:val="009C2227"/>
    <w:rsid w:val="009C5886"/>
    <w:rsid w:val="009C5FCB"/>
    <w:rsid w:val="009C6688"/>
    <w:rsid w:val="009C6948"/>
    <w:rsid w:val="009C7A4A"/>
    <w:rsid w:val="009D05D6"/>
    <w:rsid w:val="009D230C"/>
    <w:rsid w:val="009D589A"/>
    <w:rsid w:val="009D6B83"/>
    <w:rsid w:val="009D6C03"/>
    <w:rsid w:val="009D79EF"/>
    <w:rsid w:val="009E0E89"/>
    <w:rsid w:val="009E0F23"/>
    <w:rsid w:val="009E1032"/>
    <w:rsid w:val="009E271D"/>
    <w:rsid w:val="009E3016"/>
    <w:rsid w:val="009E41BE"/>
    <w:rsid w:val="009E4B63"/>
    <w:rsid w:val="009E4EAA"/>
    <w:rsid w:val="009E62A9"/>
    <w:rsid w:val="009E6F45"/>
    <w:rsid w:val="009E7031"/>
    <w:rsid w:val="009F0310"/>
    <w:rsid w:val="009F102E"/>
    <w:rsid w:val="009F1F39"/>
    <w:rsid w:val="009F1F80"/>
    <w:rsid w:val="009F2E60"/>
    <w:rsid w:val="009F3BFF"/>
    <w:rsid w:val="009F4C1E"/>
    <w:rsid w:val="009F5DE8"/>
    <w:rsid w:val="009F645B"/>
    <w:rsid w:val="009F7A6C"/>
    <w:rsid w:val="00A01872"/>
    <w:rsid w:val="00A01AB8"/>
    <w:rsid w:val="00A02638"/>
    <w:rsid w:val="00A0459C"/>
    <w:rsid w:val="00A047ED"/>
    <w:rsid w:val="00A048A0"/>
    <w:rsid w:val="00A0495D"/>
    <w:rsid w:val="00A04CAE"/>
    <w:rsid w:val="00A05115"/>
    <w:rsid w:val="00A07FF5"/>
    <w:rsid w:val="00A10915"/>
    <w:rsid w:val="00A10E14"/>
    <w:rsid w:val="00A1193A"/>
    <w:rsid w:val="00A12F71"/>
    <w:rsid w:val="00A13513"/>
    <w:rsid w:val="00A14FFC"/>
    <w:rsid w:val="00A15336"/>
    <w:rsid w:val="00A167AA"/>
    <w:rsid w:val="00A16A45"/>
    <w:rsid w:val="00A179C8"/>
    <w:rsid w:val="00A20C72"/>
    <w:rsid w:val="00A21EC0"/>
    <w:rsid w:val="00A22CF4"/>
    <w:rsid w:val="00A22EEC"/>
    <w:rsid w:val="00A23636"/>
    <w:rsid w:val="00A238EE"/>
    <w:rsid w:val="00A243DD"/>
    <w:rsid w:val="00A2515E"/>
    <w:rsid w:val="00A2581C"/>
    <w:rsid w:val="00A2622E"/>
    <w:rsid w:val="00A264D1"/>
    <w:rsid w:val="00A26943"/>
    <w:rsid w:val="00A269C3"/>
    <w:rsid w:val="00A269C8"/>
    <w:rsid w:val="00A26AEF"/>
    <w:rsid w:val="00A3087E"/>
    <w:rsid w:val="00A322D2"/>
    <w:rsid w:val="00A34EB9"/>
    <w:rsid w:val="00A34F37"/>
    <w:rsid w:val="00A35D20"/>
    <w:rsid w:val="00A35E66"/>
    <w:rsid w:val="00A35EE6"/>
    <w:rsid w:val="00A369B9"/>
    <w:rsid w:val="00A40981"/>
    <w:rsid w:val="00A415A7"/>
    <w:rsid w:val="00A416C3"/>
    <w:rsid w:val="00A42083"/>
    <w:rsid w:val="00A42AEB"/>
    <w:rsid w:val="00A4493F"/>
    <w:rsid w:val="00A44BDE"/>
    <w:rsid w:val="00A45AE7"/>
    <w:rsid w:val="00A4632B"/>
    <w:rsid w:val="00A508AB"/>
    <w:rsid w:val="00A5212C"/>
    <w:rsid w:val="00A52DBF"/>
    <w:rsid w:val="00A52E4A"/>
    <w:rsid w:val="00A52F26"/>
    <w:rsid w:val="00A561BB"/>
    <w:rsid w:val="00A56F80"/>
    <w:rsid w:val="00A57AC9"/>
    <w:rsid w:val="00A57C81"/>
    <w:rsid w:val="00A60A9A"/>
    <w:rsid w:val="00A60BC6"/>
    <w:rsid w:val="00A60C72"/>
    <w:rsid w:val="00A60DCD"/>
    <w:rsid w:val="00A63C16"/>
    <w:rsid w:val="00A653D6"/>
    <w:rsid w:val="00A65A7C"/>
    <w:rsid w:val="00A65F53"/>
    <w:rsid w:val="00A666CB"/>
    <w:rsid w:val="00A66DFC"/>
    <w:rsid w:val="00A67011"/>
    <w:rsid w:val="00A72621"/>
    <w:rsid w:val="00A72910"/>
    <w:rsid w:val="00A72DB5"/>
    <w:rsid w:val="00A73636"/>
    <w:rsid w:val="00A76813"/>
    <w:rsid w:val="00A77022"/>
    <w:rsid w:val="00A80819"/>
    <w:rsid w:val="00A810A7"/>
    <w:rsid w:val="00A811FF"/>
    <w:rsid w:val="00A82B7E"/>
    <w:rsid w:val="00A847E1"/>
    <w:rsid w:val="00A8626A"/>
    <w:rsid w:val="00A86644"/>
    <w:rsid w:val="00A8745D"/>
    <w:rsid w:val="00A87F0E"/>
    <w:rsid w:val="00A9062B"/>
    <w:rsid w:val="00A90E57"/>
    <w:rsid w:val="00A91F73"/>
    <w:rsid w:val="00A921B7"/>
    <w:rsid w:val="00A924BC"/>
    <w:rsid w:val="00A94916"/>
    <w:rsid w:val="00A9574B"/>
    <w:rsid w:val="00A976E9"/>
    <w:rsid w:val="00AA0CBE"/>
    <w:rsid w:val="00AA0F97"/>
    <w:rsid w:val="00AA30B4"/>
    <w:rsid w:val="00AA324A"/>
    <w:rsid w:val="00AA3765"/>
    <w:rsid w:val="00AA4B01"/>
    <w:rsid w:val="00AA5C5A"/>
    <w:rsid w:val="00AB0C8B"/>
    <w:rsid w:val="00AB14BC"/>
    <w:rsid w:val="00AB1584"/>
    <w:rsid w:val="00AB16B4"/>
    <w:rsid w:val="00AB1822"/>
    <w:rsid w:val="00AB40BF"/>
    <w:rsid w:val="00AB4172"/>
    <w:rsid w:val="00AB44C6"/>
    <w:rsid w:val="00AB51B9"/>
    <w:rsid w:val="00AB55FC"/>
    <w:rsid w:val="00AB5890"/>
    <w:rsid w:val="00AB5B3E"/>
    <w:rsid w:val="00AB654F"/>
    <w:rsid w:val="00AB6AB7"/>
    <w:rsid w:val="00AC087C"/>
    <w:rsid w:val="00AC1CE6"/>
    <w:rsid w:val="00AC1E73"/>
    <w:rsid w:val="00AC2028"/>
    <w:rsid w:val="00AC403F"/>
    <w:rsid w:val="00AC4EDE"/>
    <w:rsid w:val="00AC5404"/>
    <w:rsid w:val="00AC5561"/>
    <w:rsid w:val="00AC687B"/>
    <w:rsid w:val="00AC7183"/>
    <w:rsid w:val="00AC743F"/>
    <w:rsid w:val="00AC7A12"/>
    <w:rsid w:val="00AD0129"/>
    <w:rsid w:val="00AD0B29"/>
    <w:rsid w:val="00AD0B37"/>
    <w:rsid w:val="00AD0B77"/>
    <w:rsid w:val="00AD1117"/>
    <w:rsid w:val="00AD15B7"/>
    <w:rsid w:val="00AD1789"/>
    <w:rsid w:val="00AD2271"/>
    <w:rsid w:val="00AD29C3"/>
    <w:rsid w:val="00AD2C60"/>
    <w:rsid w:val="00AD2CC1"/>
    <w:rsid w:val="00AD3612"/>
    <w:rsid w:val="00AD38EA"/>
    <w:rsid w:val="00AD3C7A"/>
    <w:rsid w:val="00AD48CA"/>
    <w:rsid w:val="00AD4D15"/>
    <w:rsid w:val="00AD633F"/>
    <w:rsid w:val="00AD644E"/>
    <w:rsid w:val="00AD6F55"/>
    <w:rsid w:val="00AD73A3"/>
    <w:rsid w:val="00AE0E5E"/>
    <w:rsid w:val="00AE134A"/>
    <w:rsid w:val="00AE1D6F"/>
    <w:rsid w:val="00AE2210"/>
    <w:rsid w:val="00AE5313"/>
    <w:rsid w:val="00AE6C8D"/>
    <w:rsid w:val="00AE7C24"/>
    <w:rsid w:val="00AF02A8"/>
    <w:rsid w:val="00AF17B2"/>
    <w:rsid w:val="00AF219F"/>
    <w:rsid w:val="00AF36BC"/>
    <w:rsid w:val="00AF4259"/>
    <w:rsid w:val="00AF7AB6"/>
    <w:rsid w:val="00B002E0"/>
    <w:rsid w:val="00B01A96"/>
    <w:rsid w:val="00B01C62"/>
    <w:rsid w:val="00B01FEB"/>
    <w:rsid w:val="00B02422"/>
    <w:rsid w:val="00B02569"/>
    <w:rsid w:val="00B03978"/>
    <w:rsid w:val="00B03D52"/>
    <w:rsid w:val="00B04773"/>
    <w:rsid w:val="00B04EC2"/>
    <w:rsid w:val="00B071BF"/>
    <w:rsid w:val="00B0752C"/>
    <w:rsid w:val="00B11AC1"/>
    <w:rsid w:val="00B1309D"/>
    <w:rsid w:val="00B13446"/>
    <w:rsid w:val="00B13BA3"/>
    <w:rsid w:val="00B149C1"/>
    <w:rsid w:val="00B17BCC"/>
    <w:rsid w:val="00B2031B"/>
    <w:rsid w:val="00B216EF"/>
    <w:rsid w:val="00B21E9F"/>
    <w:rsid w:val="00B21F8E"/>
    <w:rsid w:val="00B22E06"/>
    <w:rsid w:val="00B23DE8"/>
    <w:rsid w:val="00B241E1"/>
    <w:rsid w:val="00B24953"/>
    <w:rsid w:val="00B2648B"/>
    <w:rsid w:val="00B2648F"/>
    <w:rsid w:val="00B26CA0"/>
    <w:rsid w:val="00B27B2D"/>
    <w:rsid w:val="00B30166"/>
    <w:rsid w:val="00B3088A"/>
    <w:rsid w:val="00B30CC5"/>
    <w:rsid w:val="00B30F0B"/>
    <w:rsid w:val="00B32E93"/>
    <w:rsid w:val="00B347AB"/>
    <w:rsid w:val="00B34861"/>
    <w:rsid w:val="00B35047"/>
    <w:rsid w:val="00B358D7"/>
    <w:rsid w:val="00B35FF5"/>
    <w:rsid w:val="00B36F2C"/>
    <w:rsid w:val="00B42E0D"/>
    <w:rsid w:val="00B4356F"/>
    <w:rsid w:val="00B44340"/>
    <w:rsid w:val="00B46631"/>
    <w:rsid w:val="00B46D97"/>
    <w:rsid w:val="00B4755C"/>
    <w:rsid w:val="00B50396"/>
    <w:rsid w:val="00B51043"/>
    <w:rsid w:val="00B51C03"/>
    <w:rsid w:val="00B51DF5"/>
    <w:rsid w:val="00B5218B"/>
    <w:rsid w:val="00B531CD"/>
    <w:rsid w:val="00B53DFC"/>
    <w:rsid w:val="00B54E5E"/>
    <w:rsid w:val="00B55B7E"/>
    <w:rsid w:val="00B56C37"/>
    <w:rsid w:val="00B57D71"/>
    <w:rsid w:val="00B60CE2"/>
    <w:rsid w:val="00B61012"/>
    <w:rsid w:val="00B61339"/>
    <w:rsid w:val="00B61981"/>
    <w:rsid w:val="00B61C31"/>
    <w:rsid w:val="00B61CAC"/>
    <w:rsid w:val="00B61E64"/>
    <w:rsid w:val="00B64B22"/>
    <w:rsid w:val="00B64DB6"/>
    <w:rsid w:val="00B65490"/>
    <w:rsid w:val="00B65D91"/>
    <w:rsid w:val="00B65F43"/>
    <w:rsid w:val="00B70798"/>
    <w:rsid w:val="00B71C97"/>
    <w:rsid w:val="00B7452B"/>
    <w:rsid w:val="00B74E11"/>
    <w:rsid w:val="00B74F94"/>
    <w:rsid w:val="00B750DD"/>
    <w:rsid w:val="00B7511B"/>
    <w:rsid w:val="00B75DAA"/>
    <w:rsid w:val="00B768AE"/>
    <w:rsid w:val="00B7696C"/>
    <w:rsid w:val="00B76A3F"/>
    <w:rsid w:val="00B76FDF"/>
    <w:rsid w:val="00B8138F"/>
    <w:rsid w:val="00B8249C"/>
    <w:rsid w:val="00B83064"/>
    <w:rsid w:val="00B83167"/>
    <w:rsid w:val="00B840FD"/>
    <w:rsid w:val="00B84402"/>
    <w:rsid w:val="00B84C7A"/>
    <w:rsid w:val="00B8570A"/>
    <w:rsid w:val="00B85C25"/>
    <w:rsid w:val="00B865B1"/>
    <w:rsid w:val="00B8668C"/>
    <w:rsid w:val="00B86E4E"/>
    <w:rsid w:val="00B8730F"/>
    <w:rsid w:val="00B87A3E"/>
    <w:rsid w:val="00B87AE1"/>
    <w:rsid w:val="00B91B2F"/>
    <w:rsid w:val="00B9376C"/>
    <w:rsid w:val="00B955B6"/>
    <w:rsid w:val="00B95C44"/>
    <w:rsid w:val="00B96E41"/>
    <w:rsid w:val="00B96F97"/>
    <w:rsid w:val="00BA0774"/>
    <w:rsid w:val="00BA1832"/>
    <w:rsid w:val="00BA212B"/>
    <w:rsid w:val="00BA2233"/>
    <w:rsid w:val="00BA27AB"/>
    <w:rsid w:val="00BA2D8E"/>
    <w:rsid w:val="00BA3442"/>
    <w:rsid w:val="00BA45AE"/>
    <w:rsid w:val="00BA5968"/>
    <w:rsid w:val="00BA5D4E"/>
    <w:rsid w:val="00BA6434"/>
    <w:rsid w:val="00BA6731"/>
    <w:rsid w:val="00BB0EAB"/>
    <w:rsid w:val="00BB28B9"/>
    <w:rsid w:val="00BB2C59"/>
    <w:rsid w:val="00BB363C"/>
    <w:rsid w:val="00BB4C20"/>
    <w:rsid w:val="00BB4CC7"/>
    <w:rsid w:val="00BB52EA"/>
    <w:rsid w:val="00BB65C4"/>
    <w:rsid w:val="00BB6C21"/>
    <w:rsid w:val="00BB6F8C"/>
    <w:rsid w:val="00BB7206"/>
    <w:rsid w:val="00BB7E11"/>
    <w:rsid w:val="00BB7E64"/>
    <w:rsid w:val="00BB7E88"/>
    <w:rsid w:val="00BC0354"/>
    <w:rsid w:val="00BC073B"/>
    <w:rsid w:val="00BC152D"/>
    <w:rsid w:val="00BC1B6E"/>
    <w:rsid w:val="00BC1D6B"/>
    <w:rsid w:val="00BC66B6"/>
    <w:rsid w:val="00BC7022"/>
    <w:rsid w:val="00BC768E"/>
    <w:rsid w:val="00BD171D"/>
    <w:rsid w:val="00BD2461"/>
    <w:rsid w:val="00BD27E2"/>
    <w:rsid w:val="00BD37B6"/>
    <w:rsid w:val="00BD3A42"/>
    <w:rsid w:val="00BD495F"/>
    <w:rsid w:val="00BD49D7"/>
    <w:rsid w:val="00BD5242"/>
    <w:rsid w:val="00BD5603"/>
    <w:rsid w:val="00BD5BC1"/>
    <w:rsid w:val="00BD6303"/>
    <w:rsid w:val="00BD6454"/>
    <w:rsid w:val="00BD68E1"/>
    <w:rsid w:val="00BD7445"/>
    <w:rsid w:val="00BE18A0"/>
    <w:rsid w:val="00BE2236"/>
    <w:rsid w:val="00BE43BF"/>
    <w:rsid w:val="00BE5553"/>
    <w:rsid w:val="00BE5694"/>
    <w:rsid w:val="00BE740F"/>
    <w:rsid w:val="00BE7FF4"/>
    <w:rsid w:val="00BF05C5"/>
    <w:rsid w:val="00BF1148"/>
    <w:rsid w:val="00BF1994"/>
    <w:rsid w:val="00BF1D90"/>
    <w:rsid w:val="00BF34A0"/>
    <w:rsid w:val="00BF3E2D"/>
    <w:rsid w:val="00BF400C"/>
    <w:rsid w:val="00BF59B1"/>
    <w:rsid w:val="00BF6611"/>
    <w:rsid w:val="00BF68E0"/>
    <w:rsid w:val="00C00306"/>
    <w:rsid w:val="00C00A9F"/>
    <w:rsid w:val="00C00E94"/>
    <w:rsid w:val="00C00F28"/>
    <w:rsid w:val="00C010B6"/>
    <w:rsid w:val="00C01F45"/>
    <w:rsid w:val="00C02E47"/>
    <w:rsid w:val="00C045BF"/>
    <w:rsid w:val="00C07079"/>
    <w:rsid w:val="00C07517"/>
    <w:rsid w:val="00C07ADC"/>
    <w:rsid w:val="00C12A79"/>
    <w:rsid w:val="00C13242"/>
    <w:rsid w:val="00C14322"/>
    <w:rsid w:val="00C14937"/>
    <w:rsid w:val="00C14D7E"/>
    <w:rsid w:val="00C15503"/>
    <w:rsid w:val="00C15681"/>
    <w:rsid w:val="00C15CE5"/>
    <w:rsid w:val="00C15EA6"/>
    <w:rsid w:val="00C1674C"/>
    <w:rsid w:val="00C16962"/>
    <w:rsid w:val="00C17B76"/>
    <w:rsid w:val="00C17CAC"/>
    <w:rsid w:val="00C2004F"/>
    <w:rsid w:val="00C20EA5"/>
    <w:rsid w:val="00C215DE"/>
    <w:rsid w:val="00C21FAE"/>
    <w:rsid w:val="00C2222A"/>
    <w:rsid w:val="00C23618"/>
    <w:rsid w:val="00C23C77"/>
    <w:rsid w:val="00C23FF1"/>
    <w:rsid w:val="00C246C5"/>
    <w:rsid w:val="00C25B09"/>
    <w:rsid w:val="00C272EC"/>
    <w:rsid w:val="00C27F14"/>
    <w:rsid w:val="00C3034C"/>
    <w:rsid w:val="00C31CCF"/>
    <w:rsid w:val="00C31D24"/>
    <w:rsid w:val="00C31F18"/>
    <w:rsid w:val="00C32980"/>
    <w:rsid w:val="00C33356"/>
    <w:rsid w:val="00C344EB"/>
    <w:rsid w:val="00C34AFC"/>
    <w:rsid w:val="00C36E1B"/>
    <w:rsid w:val="00C372E4"/>
    <w:rsid w:val="00C37F2C"/>
    <w:rsid w:val="00C40793"/>
    <w:rsid w:val="00C416DA"/>
    <w:rsid w:val="00C42CB0"/>
    <w:rsid w:val="00C4311D"/>
    <w:rsid w:val="00C43675"/>
    <w:rsid w:val="00C43B44"/>
    <w:rsid w:val="00C443E4"/>
    <w:rsid w:val="00C445A2"/>
    <w:rsid w:val="00C44E9F"/>
    <w:rsid w:val="00C4562C"/>
    <w:rsid w:val="00C46BE1"/>
    <w:rsid w:val="00C47333"/>
    <w:rsid w:val="00C475AC"/>
    <w:rsid w:val="00C478CB"/>
    <w:rsid w:val="00C47AF7"/>
    <w:rsid w:val="00C500C6"/>
    <w:rsid w:val="00C50A58"/>
    <w:rsid w:val="00C51F1B"/>
    <w:rsid w:val="00C53A5B"/>
    <w:rsid w:val="00C53B27"/>
    <w:rsid w:val="00C53D58"/>
    <w:rsid w:val="00C55B74"/>
    <w:rsid w:val="00C57022"/>
    <w:rsid w:val="00C57831"/>
    <w:rsid w:val="00C57AB4"/>
    <w:rsid w:val="00C604CB"/>
    <w:rsid w:val="00C60C38"/>
    <w:rsid w:val="00C61586"/>
    <w:rsid w:val="00C61F4D"/>
    <w:rsid w:val="00C637CD"/>
    <w:rsid w:val="00C63B4A"/>
    <w:rsid w:val="00C6618E"/>
    <w:rsid w:val="00C667EE"/>
    <w:rsid w:val="00C71DC5"/>
    <w:rsid w:val="00C72B5E"/>
    <w:rsid w:val="00C7359E"/>
    <w:rsid w:val="00C739AD"/>
    <w:rsid w:val="00C73AFD"/>
    <w:rsid w:val="00C74262"/>
    <w:rsid w:val="00C7499C"/>
    <w:rsid w:val="00C74D62"/>
    <w:rsid w:val="00C75421"/>
    <w:rsid w:val="00C75993"/>
    <w:rsid w:val="00C75BAB"/>
    <w:rsid w:val="00C76228"/>
    <w:rsid w:val="00C76319"/>
    <w:rsid w:val="00C76C06"/>
    <w:rsid w:val="00C77391"/>
    <w:rsid w:val="00C77C33"/>
    <w:rsid w:val="00C80446"/>
    <w:rsid w:val="00C8110D"/>
    <w:rsid w:val="00C81812"/>
    <w:rsid w:val="00C82E72"/>
    <w:rsid w:val="00C836BE"/>
    <w:rsid w:val="00C8467A"/>
    <w:rsid w:val="00C85208"/>
    <w:rsid w:val="00C865A5"/>
    <w:rsid w:val="00C87C3C"/>
    <w:rsid w:val="00C87CEA"/>
    <w:rsid w:val="00C87D11"/>
    <w:rsid w:val="00C904E8"/>
    <w:rsid w:val="00C90BE9"/>
    <w:rsid w:val="00C90C43"/>
    <w:rsid w:val="00C90C9E"/>
    <w:rsid w:val="00C90CB9"/>
    <w:rsid w:val="00C91E2C"/>
    <w:rsid w:val="00C9283D"/>
    <w:rsid w:val="00C9349E"/>
    <w:rsid w:val="00C935F0"/>
    <w:rsid w:val="00C9360F"/>
    <w:rsid w:val="00C95902"/>
    <w:rsid w:val="00C96080"/>
    <w:rsid w:val="00C96862"/>
    <w:rsid w:val="00CA2175"/>
    <w:rsid w:val="00CA2D2D"/>
    <w:rsid w:val="00CA3519"/>
    <w:rsid w:val="00CA3832"/>
    <w:rsid w:val="00CA3A9F"/>
    <w:rsid w:val="00CA40C9"/>
    <w:rsid w:val="00CA60C5"/>
    <w:rsid w:val="00CA6DF2"/>
    <w:rsid w:val="00CA7FEE"/>
    <w:rsid w:val="00CB049B"/>
    <w:rsid w:val="00CB07D9"/>
    <w:rsid w:val="00CB0ACB"/>
    <w:rsid w:val="00CB2DAF"/>
    <w:rsid w:val="00CB3729"/>
    <w:rsid w:val="00CB46B2"/>
    <w:rsid w:val="00CB5D4E"/>
    <w:rsid w:val="00CB7F2D"/>
    <w:rsid w:val="00CC0BE8"/>
    <w:rsid w:val="00CC0C30"/>
    <w:rsid w:val="00CC1368"/>
    <w:rsid w:val="00CC1D0D"/>
    <w:rsid w:val="00CC2238"/>
    <w:rsid w:val="00CC2436"/>
    <w:rsid w:val="00CC26B5"/>
    <w:rsid w:val="00CC2E09"/>
    <w:rsid w:val="00CC344C"/>
    <w:rsid w:val="00CC34D7"/>
    <w:rsid w:val="00CC5592"/>
    <w:rsid w:val="00CC706C"/>
    <w:rsid w:val="00CC74C5"/>
    <w:rsid w:val="00CC7A15"/>
    <w:rsid w:val="00CD1625"/>
    <w:rsid w:val="00CD34AB"/>
    <w:rsid w:val="00CD3E2B"/>
    <w:rsid w:val="00CD3EAE"/>
    <w:rsid w:val="00CD4260"/>
    <w:rsid w:val="00CD474A"/>
    <w:rsid w:val="00CD5063"/>
    <w:rsid w:val="00CD5FF1"/>
    <w:rsid w:val="00CD7073"/>
    <w:rsid w:val="00CE0031"/>
    <w:rsid w:val="00CE0578"/>
    <w:rsid w:val="00CE1CC6"/>
    <w:rsid w:val="00CE1E42"/>
    <w:rsid w:val="00CE294D"/>
    <w:rsid w:val="00CE2C81"/>
    <w:rsid w:val="00CE3D36"/>
    <w:rsid w:val="00CE68EF"/>
    <w:rsid w:val="00CE6FB3"/>
    <w:rsid w:val="00CE6FC3"/>
    <w:rsid w:val="00CE7038"/>
    <w:rsid w:val="00CE741D"/>
    <w:rsid w:val="00CE7A84"/>
    <w:rsid w:val="00CF1DCF"/>
    <w:rsid w:val="00CF3BCB"/>
    <w:rsid w:val="00CF4E28"/>
    <w:rsid w:val="00CF5A80"/>
    <w:rsid w:val="00CF6A53"/>
    <w:rsid w:val="00CF6A88"/>
    <w:rsid w:val="00CF7783"/>
    <w:rsid w:val="00CF7858"/>
    <w:rsid w:val="00CF78CB"/>
    <w:rsid w:val="00D0085D"/>
    <w:rsid w:val="00D00BBF"/>
    <w:rsid w:val="00D01AAA"/>
    <w:rsid w:val="00D02954"/>
    <w:rsid w:val="00D02AE0"/>
    <w:rsid w:val="00D02D3E"/>
    <w:rsid w:val="00D03062"/>
    <w:rsid w:val="00D0393F"/>
    <w:rsid w:val="00D03FAE"/>
    <w:rsid w:val="00D0426D"/>
    <w:rsid w:val="00D05FE1"/>
    <w:rsid w:val="00D06720"/>
    <w:rsid w:val="00D0679E"/>
    <w:rsid w:val="00D06ABE"/>
    <w:rsid w:val="00D07C9D"/>
    <w:rsid w:val="00D10AB2"/>
    <w:rsid w:val="00D10BD6"/>
    <w:rsid w:val="00D1151D"/>
    <w:rsid w:val="00D1267A"/>
    <w:rsid w:val="00D1333F"/>
    <w:rsid w:val="00D13EF4"/>
    <w:rsid w:val="00D14911"/>
    <w:rsid w:val="00D15C04"/>
    <w:rsid w:val="00D1651B"/>
    <w:rsid w:val="00D16AF5"/>
    <w:rsid w:val="00D16EF0"/>
    <w:rsid w:val="00D16FEB"/>
    <w:rsid w:val="00D17716"/>
    <w:rsid w:val="00D20324"/>
    <w:rsid w:val="00D232BD"/>
    <w:rsid w:val="00D2402F"/>
    <w:rsid w:val="00D240AA"/>
    <w:rsid w:val="00D24D19"/>
    <w:rsid w:val="00D254F8"/>
    <w:rsid w:val="00D25B85"/>
    <w:rsid w:val="00D26053"/>
    <w:rsid w:val="00D262F8"/>
    <w:rsid w:val="00D2673B"/>
    <w:rsid w:val="00D270B4"/>
    <w:rsid w:val="00D273A7"/>
    <w:rsid w:val="00D27B1B"/>
    <w:rsid w:val="00D3016B"/>
    <w:rsid w:val="00D3063D"/>
    <w:rsid w:val="00D30F81"/>
    <w:rsid w:val="00D319B7"/>
    <w:rsid w:val="00D319E4"/>
    <w:rsid w:val="00D3474C"/>
    <w:rsid w:val="00D348DB"/>
    <w:rsid w:val="00D348F2"/>
    <w:rsid w:val="00D359D7"/>
    <w:rsid w:val="00D36878"/>
    <w:rsid w:val="00D36B32"/>
    <w:rsid w:val="00D36C57"/>
    <w:rsid w:val="00D40BFA"/>
    <w:rsid w:val="00D40E8F"/>
    <w:rsid w:val="00D429BE"/>
    <w:rsid w:val="00D43618"/>
    <w:rsid w:val="00D4371D"/>
    <w:rsid w:val="00D43C97"/>
    <w:rsid w:val="00D44EAC"/>
    <w:rsid w:val="00D4670D"/>
    <w:rsid w:val="00D46945"/>
    <w:rsid w:val="00D47428"/>
    <w:rsid w:val="00D47D9D"/>
    <w:rsid w:val="00D504E4"/>
    <w:rsid w:val="00D5154A"/>
    <w:rsid w:val="00D51B74"/>
    <w:rsid w:val="00D51FED"/>
    <w:rsid w:val="00D528A6"/>
    <w:rsid w:val="00D53891"/>
    <w:rsid w:val="00D53B55"/>
    <w:rsid w:val="00D551B2"/>
    <w:rsid w:val="00D55AA2"/>
    <w:rsid w:val="00D56512"/>
    <w:rsid w:val="00D57137"/>
    <w:rsid w:val="00D5749A"/>
    <w:rsid w:val="00D60175"/>
    <w:rsid w:val="00D6085B"/>
    <w:rsid w:val="00D6096F"/>
    <w:rsid w:val="00D60DAC"/>
    <w:rsid w:val="00D62791"/>
    <w:rsid w:val="00D65630"/>
    <w:rsid w:val="00D65DBB"/>
    <w:rsid w:val="00D6626C"/>
    <w:rsid w:val="00D666C6"/>
    <w:rsid w:val="00D7000A"/>
    <w:rsid w:val="00D70277"/>
    <w:rsid w:val="00D7125F"/>
    <w:rsid w:val="00D724B6"/>
    <w:rsid w:val="00D727D7"/>
    <w:rsid w:val="00D733CA"/>
    <w:rsid w:val="00D73E4A"/>
    <w:rsid w:val="00D7554B"/>
    <w:rsid w:val="00D76309"/>
    <w:rsid w:val="00D8031B"/>
    <w:rsid w:val="00D81582"/>
    <w:rsid w:val="00D815E1"/>
    <w:rsid w:val="00D81DF1"/>
    <w:rsid w:val="00D827D1"/>
    <w:rsid w:val="00D831CF"/>
    <w:rsid w:val="00D83983"/>
    <w:rsid w:val="00D83E6D"/>
    <w:rsid w:val="00D84427"/>
    <w:rsid w:val="00D85647"/>
    <w:rsid w:val="00D90B01"/>
    <w:rsid w:val="00D90B82"/>
    <w:rsid w:val="00D90FF2"/>
    <w:rsid w:val="00D91AD0"/>
    <w:rsid w:val="00D9555D"/>
    <w:rsid w:val="00D95B98"/>
    <w:rsid w:val="00D95CAD"/>
    <w:rsid w:val="00D97C86"/>
    <w:rsid w:val="00D97E0D"/>
    <w:rsid w:val="00D97E91"/>
    <w:rsid w:val="00DA069D"/>
    <w:rsid w:val="00DA06A2"/>
    <w:rsid w:val="00DA0F3B"/>
    <w:rsid w:val="00DA2096"/>
    <w:rsid w:val="00DA20DF"/>
    <w:rsid w:val="00DA21BF"/>
    <w:rsid w:val="00DA342F"/>
    <w:rsid w:val="00DA45B9"/>
    <w:rsid w:val="00DA4B7A"/>
    <w:rsid w:val="00DA57EC"/>
    <w:rsid w:val="00DB0D62"/>
    <w:rsid w:val="00DB1568"/>
    <w:rsid w:val="00DB160E"/>
    <w:rsid w:val="00DB18DF"/>
    <w:rsid w:val="00DB1ABC"/>
    <w:rsid w:val="00DB1D7A"/>
    <w:rsid w:val="00DB254D"/>
    <w:rsid w:val="00DB3922"/>
    <w:rsid w:val="00DB4349"/>
    <w:rsid w:val="00DB5073"/>
    <w:rsid w:val="00DB7E0C"/>
    <w:rsid w:val="00DB7FB8"/>
    <w:rsid w:val="00DC0034"/>
    <w:rsid w:val="00DC0D44"/>
    <w:rsid w:val="00DC1A88"/>
    <w:rsid w:val="00DC25C6"/>
    <w:rsid w:val="00DC3152"/>
    <w:rsid w:val="00DC3A09"/>
    <w:rsid w:val="00DC506D"/>
    <w:rsid w:val="00DC598F"/>
    <w:rsid w:val="00DC66A6"/>
    <w:rsid w:val="00DC75DD"/>
    <w:rsid w:val="00DC7924"/>
    <w:rsid w:val="00DD19FC"/>
    <w:rsid w:val="00DD1B74"/>
    <w:rsid w:val="00DD1F22"/>
    <w:rsid w:val="00DD2EC3"/>
    <w:rsid w:val="00DD3FA1"/>
    <w:rsid w:val="00DD5DC7"/>
    <w:rsid w:val="00DD6DD3"/>
    <w:rsid w:val="00DD72FD"/>
    <w:rsid w:val="00DE10E6"/>
    <w:rsid w:val="00DE199A"/>
    <w:rsid w:val="00DE1A21"/>
    <w:rsid w:val="00DE23AE"/>
    <w:rsid w:val="00DE3CD7"/>
    <w:rsid w:val="00DE503B"/>
    <w:rsid w:val="00DE52B5"/>
    <w:rsid w:val="00DE567F"/>
    <w:rsid w:val="00DE5A56"/>
    <w:rsid w:val="00DE5EDE"/>
    <w:rsid w:val="00DE676A"/>
    <w:rsid w:val="00DE700D"/>
    <w:rsid w:val="00DE7181"/>
    <w:rsid w:val="00DE7475"/>
    <w:rsid w:val="00DE7DE9"/>
    <w:rsid w:val="00DF13C0"/>
    <w:rsid w:val="00DF13E2"/>
    <w:rsid w:val="00DF1759"/>
    <w:rsid w:val="00DF17E9"/>
    <w:rsid w:val="00DF1BF9"/>
    <w:rsid w:val="00DF2286"/>
    <w:rsid w:val="00DF2B6F"/>
    <w:rsid w:val="00DF37A7"/>
    <w:rsid w:val="00DF44B5"/>
    <w:rsid w:val="00DF46E6"/>
    <w:rsid w:val="00DF649C"/>
    <w:rsid w:val="00DF6881"/>
    <w:rsid w:val="00E0014C"/>
    <w:rsid w:val="00E01763"/>
    <w:rsid w:val="00E0178E"/>
    <w:rsid w:val="00E01F25"/>
    <w:rsid w:val="00E0249F"/>
    <w:rsid w:val="00E02A0B"/>
    <w:rsid w:val="00E02B95"/>
    <w:rsid w:val="00E03042"/>
    <w:rsid w:val="00E0311F"/>
    <w:rsid w:val="00E03ADA"/>
    <w:rsid w:val="00E047BD"/>
    <w:rsid w:val="00E05138"/>
    <w:rsid w:val="00E067F9"/>
    <w:rsid w:val="00E10424"/>
    <w:rsid w:val="00E11E6D"/>
    <w:rsid w:val="00E132D0"/>
    <w:rsid w:val="00E13C6B"/>
    <w:rsid w:val="00E15FE9"/>
    <w:rsid w:val="00E16553"/>
    <w:rsid w:val="00E16707"/>
    <w:rsid w:val="00E16BDE"/>
    <w:rsid w:val="00E20878"/>
    <w:rsid w:val="00E20E59"/>
    <w:rsid w:val="00E21593"/>
    <w:rsid w:val="00E24894"/>
    <w:rsid w:val="00E24A6E"/>
    <w:rsid w:val="00E251E0"/>
    <w:rsid w:val="00E3075D"/>
    <w:rsid w:val="00E30C99"/>
    <w:rsid w:val="00E31489"/>
    <w:rsid w:val="00E32DDE"/>
    <w:rsid w:val="00E3400A"/>
    <w:rsid w:val="00E34A0F"/>
    <w:rsid w:val="00E34F82"/>
    <w:rsid w:val="00E35B0B"/>
    <w:rsid w:val="00E3703A"/>
    <w:rsid w:val="00E4138F"/>
    <w:rsid w:val="00E41623"/>
    <w:rsid w:val="00E42460"/>
    <w:rsid w:val="00E42BB8"/>
    <w:rsid w:val="00E4310E"/>
    <w:rsid w:val="00E43577"/>
    <w:rsid w:val="00E43767"/>
    <w:rsid w:val="00E4428A"/>
    <w:rsid w:val="00E44AA4"/>
    <w:rsid w:val="00E44F46"/>
    <w:rsid w:val="00E46403"/>
    <w:rsid w:val="00E466DB"/>
    <w:rsid w:val="00E46962"/>
    <w:rsid w:val="00E47435"/>
    <w:rsid w:val="00E508CC"/>
    <w:rsid w:val="00E52F1F"/>
    <w:rsid w:val="00E5358C"/>
    <w:rsid w:val="00E53918"/>
    <w:rsid w:val="00E5470B"/>
    <w:rsid w:val="00E54E01"/>
    <w:rsid w:val="00E554EB"/>
    <w:rsid w:val="00E55C71"/>
    <w:rsid w:val="00E56C39"/>
    <w:rsid w:val="00E6061C"/>
    <w:rsid w:val="00E6085C"/>
    <w:rsid w:val="00E63AAC"/>
    <w:rsid w:val="00E64F9E"/>
    <w:rsid w:val="00E653BA"/>
    <w:rsid w:val="00E65B7F"/>
    <w:rsid w:val="00E6708E"/>
    <w:rsid w:val="00E67F30"/>
    <w:rsid w:val="00E708C3"/>
    <w:rsid w:val="00E71E35"/>
    <w:rsid w:val="00E72740"/>
    <w:rsid w:val="00E73142"/>
    <w:rsid w:val="00E74243"/>
    <w:rsid w:val="00E743F3"/>
    <w:rsid w:val="00E74684"/>
    <w:rsid w:val="00E776A9"/>
    <w:rsid w:val="00E77BAA"/>
    <w:rsid w:val="00E77F8C"/>
    <w:rsid w:val="00E820DE"/>
    <w:rsid w:val="00E83AB9"/>
    <w:rsid w:val="00E83EA0"/>
    <w:rsid w:val="00E8499A"/>
    <w:rsid w:val="00E853B4"/>
    <w:rsid w:val="00E8716A"/>
    <w:rsid w:val="00E90922"/>
    <w:rsid w:val="00E91316"/>
    <w:rsid w:val="00E913EE"/>
    <w:rsid w:val="00E916B1"/>
    <w:rsid w:val="00E91895"/>
    <w:rsid w:val="00E91D28"/>
    <w:rsid w:val="00E92AB2"/>
    <w:rsid w:val="00E92BD8"/>
    <w:rsid w:val="00E93764"/>
    <w:rsid w:val="00E9435D"/>
    <w:rsid w:val="00E943CC"/>
    <w:rsid w:val="00E95BB6"/>
    <w:rsid w:val="00E96811"/>
    <w:rsid w:val="00E97B90"/>
    <w:rsid w:val="00EA0245"/>
    <w:rsid w:val="00EA327E"/>
    <w:rsid w:val="00EA44F6"/>
    <w:rsid w:val="00EA468E"/>
    <w:rsid w:val="00EA5925"/>
    <w:rsid w:val="00EA5FC3"/>
    <w:rsid w:val="00EA6379"/>
    <w:rsid w:val="00EA700A"/>
    <w:rsid w:val="00EB143A"/>
    <w:rsid w:val="00EB1567"/>
    <w:rsid w:val="00EB18A8"/>
    <w:rsid w:val="00EB1C50"/>
    <w:rsid w:val="00EB2845"/>
    <w:rsid w:val="00EB469F"/>
    <w:rsid w:val="00EB56C7"/>
    <w:rsid w:val="00EC1C09"/>
    <w:rsid w:val="00EC2019"/>
    <w:rsid w:val="00EC222D"/>
    <w:rsid w:val="00EC4D63"/>
    <w:rsid w:val="00EC5641"/>
    <w:rsid w:val="00EC565B"/>
    <w:rsid w:val="00EC5ADB"/>
    <w:rsid w:val="00EC5FC1"/>
    <w:rsid w:val="00EC7BF3"/>
    <w:rsid w:val="00ED0585"/>
    <w:rsid w:val="00ED1758"/>
    <w:rsid w:val="00ED240A"/>
    <w:rsid w:val="00ED3049"/>
    <w:rsid w:val="00ED31CC"/>
    <w:rsid w:val="00ED3EF3"/>
    <w:rsid w:val="00ED732D"/>
    <w:rsid w:val="00EE081A"/>
    <w:rsid w:val="00EE0FD2"/>
    <w:rsid w:val="00EE14FA"/>
    <w:rsid w:val="00EE309F"/>
    <w:rsid w:val="00EE3739"/>
    <w:rsid w:val="00EE3AE2"/>
    <w:rsid w:val="00EE55C6"/>
    <w:rsid w:val="00EE56AB"/>
    <w:rsid w:val="00EE69E4"/>
    <w:rsid w:val="00EF0136"/>
    <w:rsid w:val="00EF115D"/>
    <w:rsid w:val="00EF1931"/>
    <w:rsid w:val="00EF1EE7"/>
    <w:rsid w:val="00EF26A1"/>
    <w:rsid w:val="00EF3B2E"/>
    <w:rsid w:val="00EF3BDC"/>
    <w:rsid w:val="00EF532D"/>
    <w:rsid w:val="00EF708E"/>
    <w:rsid w:val="00EF75DA"/>
    <w:rsid w:val="00EF79F0"/>
    <w:rsid w:val="00F0203B"/>
    <w:rsid w:val="00F021A0"/>
    <w:rsid w:val="00F0336B"/>
    <w:rsid w:val="00F042F7"/>
    <w:rsid w:val="00F052C7"/>
    <w:rsid w:val="00F059F3"/>
    <w:rsid w:val="00F072CE"/>
    <w:rsid w:val="00F106A1"/>
    <w:rsid w:val="00F117C3"/>
    <w:rsid w:val="00F1194E"/>
    <w:rsid w:val="00F12395"/>
    <w:rsid w:val="00F1280D"/>
    <w:rsid w:val="00F137C3"/>
    <w:rsid w:val="00F146FF"/>
    <w:rsid w:val="00F147F4"/>
    <w:rsid w:val="00F16265"/>
    <w:rsid w:val="00F16355"/>
    <w:rsid w:val="00F16875"/>
    <w:rsid w:val="00F16C30"/>
    <w:rsid w:val="00F175E9"/>
    <w:rsid w:val="00F2004F"/>
    <w:rsid w:val="00F20393"/>
    <w:rsid w:val="00F227D2"/>
    <w:rsid w:val="00F23301"/>
    <w:rsid w:val="00F2333D"/>
    <w:rsid w:val="00F23CF8"/>
    <w:rsid w:val="00F24A0F"/>
    <w:rsid w:val="00F24B08"/>
    <w:rsid w:val="00F24BD5"/>
    <w:rsid w:val="00F251AE"/>
    <w:rsid w:val="00F25F85"/>
    <w:rsid w:val="00F26C5E"/>
    <w:rsid w:val="00F274B3"/>
    <w:rsid w:val="00F30DC7"/>
    <w:rsid w:val="00F31143"/>
    <w:rsid w:val="00F31B42"/>
    <w:rsid w:val="00F31B75"/>
    <w:rsid w:val="00F32D6E"/>
    <w:rsid w:val="00F336BC"/>
    <w:rsid w:val="00F33EA4"/>
    <w:rsid w:val="00F36851"/>
    <w:rsid w:val="00F369B4"/>
    <w:rsid w:val="00F41348"/>
    <w:rsid w:val="00F41853"/>
    <w:rsid w:val="00F432C5"/>
    <w:rsid w:val="00F4410E"/>
    <w:rsid w:val="00F44A5C"/>
    <w:rsid w:val="00F46CBD"/>
    <w:rsid w:val="00F50856"/>
    <w:rsid w:val="00F5105D"/>
    <w:rsid w:val="00F51EBB"/>
    <w:rsid w:val="00F5204B"/>
    <w:rsid w:val="00F52B4C"/>
    <w:rsid w:val="00F5357B"/>
    <w:rsid w:val="00F5401D"/>
    <w:rsid w:val="00F546BD"/>
    <w:rsid w:val="00F557F9"/>
    <w:rsid w:val="00F57096"/>
    <w:rsid w:val="00F579F7"/>
    <w:rsid w:val="00F57C03"/>
    <w:rsid w:val="00F6111C"/>
    <w:rsid w:val="00F64042"/>
    <w:rsid w:val="00F65780"/>
    <w:rsid w:val="00F6689A"/>
    <w:rsid w:val="00F67199"/>
    <w:rsid w:val="00F70026"/>
    <w:rsid w:val="00F71014"/>
    <w:rsid w:val="00F71483"/>
    <w:rsid w:val="00F739D2"/>
    <w:rsid w:val="00F73CBA"/>
    <w:rsid w:val="00F74AF4"/>
    <w:rsid w:val="00F74EB8"/>
    <w:rsid w:val="00F7570F"/>
    <w:rsid w:val="00F75BC4"/>
    <w:rsid w:val="00F76FCC"/>
    <w:rsid w:val="00F80E8A"/>
    <w:rsid w:val="00F80FF8"/>
    <w:rsid w:val="00F819DA"/>
    <w:rsid w:val="00F82AA8"/>
    <w:rsid w:val="00F8435F"/>
    <w:rsid w:val="00F84EC4"/>
    <w:rsid w:val="00F86E07"/>
    <w:rsid w:val="00F86E75"/>
    <w:rsid w:val="00F90B7C"/>
    <w:rsid w:val="00F90CDB"/>
    <w:rsid w:val="00F90EAF"/>
    <w:rsid w:val="00F91A13"/>
    <w:rsid w:val="00F91F68"/>
    <w:rsid w:val="00F92266"/>
    <w:rsid w:val="00F9315C"/>
    <w:rsid w:val="00F93A95"/>
    <w:rsid w:val="00F93C4F"/>
    <w:rsid w:val="00F97B71"/>
    <w:rsid w:val="00FA05A6"/>
    <w:rsid w:val="00FA05F3"/>
    <w:rsid w:val="00FA113B"/>
    <w:rsid w:val="00FA2AB7"/>
    <w:rsid w:val="00FA417A"/>
    <w:rsid w:val="00FA4EDD"/>
    <w:rsid w:val="00FA559A"/>
    <w:rsid w:val="00FA6548"/>
    <w:rsid w:val="00FA7315"/>
    <w:rsid w:val="00FA7E80"/>
    <w:rsid w:val="00FB0953"/>
    <w:rsid w:val="00FB32CF"/>
    <w:rsid w:val="00FB3704"/>
    <w:rsid w:val="00FB4B03"/>
    <w:rsid w:val="00FB687A"/>
    <w:rsid w:val="00FC1781"/>
    <w:rsid w:val="00FC1A97"/>
    <w:rsid w:val="00FC1E6E"/>
    <w:rsid w:val="00FC2F68"/>
    <w:rsid w:val="00FC4126"/>
    <w:rsid w:val="00FC5894"/>
    <w:rsid w:val="00FC68B6"/>
    <w:rsid w:val="00FD0A4D"/>
    <w:rsid w:val="00FD0EE4"/>
    <w:rsid w:val="00FD21B3"/>
    <w:rsid w:val="00FD298E"/>
    <w:rsid w:val="00FD37D9"/>
    <w:rsid w:val="00FD3B00"/>
    <w:rsid w:val="00FD3BFF"/>
    <w:rsid w:val="00FD5392"/>
    <w:rsid w:val="00FD5C8B"/>
    <w:rsid w:val="00FD5ECA"/>
    <w:rsid w:val="00FD6189"/>
    <w:rsid w:val="00FD68AF"/>
    <w:rsid w:val="00FD6CE8"/>
    <w:rsid w:val="00FD6DE7"/>
    <w:rsid w:val="00FE0039"/>
    <w:rsid w:val="00FE032A"/>
    <w:rsid w:val="00FE0AAB"/>
    <w:rsid w:val="00FE1983"/>
    <w:rsid w:val="00FE1CB0"/>
    <w:rsid w:val="00FE2E79"/>
    <w:rsid w:val="00FE611D"/>
    <w:rsid w:val="00FE6540"/>
    <w:rsid w:val="00FE6AD1"/>
    <w:rsid w:val="00FE6F67"/>
    <w:rsid w:val="00FE7549"/>
    <w:rsid w:val="00FF173C"/>
    <w:rsid w:val="00FF2A94"/>
    <w:rsid w:val="00FF4BD3"/>
    <w:rsid w:val="00FF5510"/>
    <w:rsid w:val="00FF56AC"/>
    <w:rsid w:val="00FF57AD"/>
    <w:rsid w:val="00FF69FD"/>
    <w:rsid w:val="00FF6D55"/>
    <w:rsid w:val="00FF77A5"/>
    <w:rsid w:val="00FF7F1D"/>
    <w:rsid w:val="01D6580F"/>
    <w:rsid w:val="02137DCD"/>
    <w:rsid w:val="0394401A"/>
    <w:rsid w:val="04DD457F"/>
    <w:rsid w:val="05D53A01"/>
    <w:rsid w:val="05F10B24"/>
    <w:rsid w:val="0612687E"/>
    <w:rsid w:val="06451899"/>
    <w:rsid w:val="06C16DAB"/>
    <w:rsid w:val="06D70A98"/>
    <w:rsid w:val="07340F7A"/>
    <w:rsid w:val="073946E0"/>
    <w:rsid w:val="079C0C6F"/>
    <w:rsid w:val="07D77E9D"/>
    <w:rsid w:val="07E06F47"/>
    <w:rsid w:val="07E70853"/>
    <w:rsid w:val="091D068B"/>
    <w:rsid w:val="0A753925"/>
    <w:rsid w:val="0B326132"/>
    <w:rsid w:val="0B7D0405"/>
    <w:rsid w:val="0BEF042A"/>
    <w:rsid w:val="0BF90119"/>
    <w:rsid w:val="0C4B70EB"/>
    <w:rsid w:val="0C844E38"/>
    <w:rsid w:val="0D4A02AE"/>
    <w:rsid w:val="0D781C05"/>
    <w:rsid w:val="0D896328"/>
    <w:rsid w:val="0DDA4224"/>
    <w:rsid w:val="0E2B2288"/>
    <w:rsid w:val="0E2F0FD8"/>
    <w:rsid w:val="0F5779DA"/>
    <w:rsid w:val="0F923071"/>
    <w:rsid w:val="0F9B632E"/>
    <w:rsid w:val="10640E98"/>
    <w:rsid w:val="11392B70"/>
    <w:rsid w:val="116F0498"/>
    <w:rsid w:val="11FF2C0E"/>
    <w:rsid w:val="120766FD"/>
    <w:rsid w:val="12867B9E"/>
    <w:rsid w:val="12953B73"/>
    <w:rsid w:val="12AA02B7"/>
    <w:rsid w:val="14AB7707"/>
    <w:rsid w:val="14C06740"/>
    <w:rsid w:val="14DA6D6C"/>
    <w:rsid w:val="15472B98"/>
    <w:rsid w:val="169155BE"/>
    <w:rsid w:val="16A054E9"/>
    <w:rsid w:val="16E46B1E"/>
    <w:rsid w:val="16E9186D"/>
    <w:rsid w:val="173770AE"/>
    <w:rsid w:val="17D036C9"/>
    <w:rsid w:val="189C1722"/>
    <w:rsid w:val="18C0187B"/>
    <w:rsid w:val="18FB3B13"/>
    <w:rsid w:val="19143633"/>
    <w:rsid w:val="19482A4C"/>
    <w:rsid w:val="197A5A66"/>
    <w:rsid w:val="19B721CB"/>
    <w:rsid w:val="1A411DC1"/>
    <w:rsid w:val="1A8C762C"/>
    <w:rsid w:val="1AD05444"/>
    <w:rsid w:val="1B097FE9"/>
    <w:rsid w:val="1B411743"/>
    <w:rsid w:val="1B6A24B0"/>
    <w:rsid w:val="1B9C3D7F"/>
    <w:rsid w:val="1C6E545E"/>
    <w:rsid w:val="1CF05A5C"/>
    <w:rsid w:val="1D583E91"/>
    <w:rsid w:val="1E1E0E0D"/>
    <w:rsid w:val="1E316ED8"/>
    <w:rsid w:val="1E3C6AAD"/>
    <w:rsid w:val="1F103161"/>
    <w:rsid w:val="209E4C26"/>
    <w:rsid w:val="20D70679"/>
    <w:rsid w:val="21B96A1B"/>
    <w:rsid w:val="239A115F"/>
    <w:rsid w:val="23B60B4A"/>
    <w:rsid w:val="2402255A"/>
    <w:rsid w:val="24195B56"/>
    <w:rsid w:val="24357339"/>
    <w:rsid w:val="247D1CEB"/>
    <w:rsid w:val="2550521D"/>
    <w:rsid w:val="25EE035F"/>
    <w:rsid w:val="264120C1"/>
    <w:rsid w:val="26C44238"/>
    <w:rsid w:val="27034B0C"/>
    <w:rsid w:val="274E1B97"/>
    <w:rsid w:val="286C45C7"/>
    <w:rsid w:val="28C2660C"/>
    <w:rsid w:val="28D63280"/>
    <w:rsid w:val="295442D4"/>
    <w:rsid w:val="298D3359"/>
    <w:rsid w:val="29F0266F"/>
    <w:rsid w:val="2A533E1B"/>
    <w:rsid w:val="2AC0455E"/>
    <w:rsid w:val="2AD977AB"/>
    <w:rsid w:val="2B7E203E"/>
    <w:rsid w:val="2BD41EDD"/>
    <w:rsid w:val="2BFD0F2F"/>
    <w:rsid w:val="2C9B174A"/>
    <w:rsid w:val="2CC86E73"/>
    <w:rsid w:val="2DB31150"/>
    <w:rsid w:val="2DF20C00"/>
    <w:rsid w:val="2E075831"/>
    <w:rsid w:val="2EA9415C"/>
    <w:rsid w:val="2F095037"/>
    <w:rsid w:val="30BD4234"/>
    <w:rsid w:val="3185162B"/>
    <w:rsid w:val="31DA56ED"/>
    <w:rsid w:val="31F60924"/>
    <w:rsid w:val="32116D92"/>
    <w:rsid w:val="328B3717"/>
    <w:rsid w:val="32CD40FD"/>
    <w:rsid w:val="33044FAD"/>
    <w:rsid w:val="33A770FE"/>
    <w:rsid w:val="34166BEB"/>
    <w:rsid w:val="34535FCF"/>
    <w:rsid w:val="35155E20"/>
    <w:rsid w:val="353F50B2"/>
    <w:rsid w:val="36177A67"/>
    <w:rsid w:val="37025208"/>
    <w:rsid w:val="37B37D90"/>
    <w:rsid w:val="37D4093E"/>
    <w:rsid w:val="38CA6CB0"/>
    <w:rsid w:val="396E6530"/>
    <w:rsid w:val="39741445"/>
    <w:rsid w:val="397D3B56"/>
    <w:rsid w:val="3A203E39"/>
    <w:rsid w:val="3A3466AD"/>
    <w:rsid w:val="3A3D4EBD"/>
    <w:rsid w:val="3AC16C48"/>
    <w:rsid w:val="3C0E12BE"/>
    <w:rsid w:val="3C5B6518"/>
    <w:rsid w:val="3C5C4EC2"/>
    <w:rsid w:val="3D4F68C7"/>
    <w:rsid w:val="3DF352A1"/>
    <w:rsid w:val="3F116668"/>
    <w:rsid w:val="3F255B07"/>
    <w:rsid w:val="3F771636"/>
    <w:rsid w:val="4006463A"/>
    <w:rsid w:val="401934B4"/>
    <w:rsid w:val="406E7114"/>
    <w:rsid w:val="407650F9"/>
    <w:rsid w:val="40794A5E"/>
    <w:rsid w:val="40BE4BE7"/>
    <w:rsid w:val="40EC71AC"/>
    <w:rsid w:val="41F259A0"/>
    <w:rsid w:val="41F440C4"/>
    <w:rsid w:val="421B37ED"/>
    <w:rsid w:val="42C36E06"/>
    <w:rsid w:val="42EE1868"/>
    <w:rsid w:val="43427766"/>
    <w:rsid w:val="43560130"/>
    <w:rsid w:val="43AE1EB1"/>
    <w:rsid w:val="43D66893"/>
    <w:rsid w:val="43D816DF"/>
    <w:rsid w:val="45E00CC7"/>
    <w:rsid w:val="46654358"/>
    <w:rsid w:val="46741654"/>
    <w:rsid w:val="4732453D"/>
    <w:rsid w:val="47743306"/>
    <w:rsid w:val="481F32F6"/>
    <w:rsid w:val="48D13293"/>
    <w:rsid w:val="48D93789"/>
    <w:rsid w:val="48FE15EE"/>
    <w:rsid w:val="4A1E0F62"/>
    <w:rsid w:val="4A542678"/>
    <w:rsid w:val="4A940125"/>
    <w:rsid w:val="4A9B0EE3"/>
    <w:rsid w:val="4AC64600"/>
    <w:rsid w:val="4AF23E24"/>
    <w:rsid w:val="4B4307F9"/>
    <w:rsid w:val="4D0B0B87"/>
    <w:rsid w:val="4D0B347E"/>
    <w:rsid w:val="4D673D1C"/>
    <w:rsid w:val="4DC26BB3"/>
    <w:rsid w:val="4E02347E"/>
    <w:rsid w:val="4E52023A"/>
    <w:rsid w:val="4F673E9D"/>
    <w:rsid w:val="4F905347"/>
    <w:rsid w:val="4F9B46BE"/>
    <w:rsid w:val="4FDE47CB"/>
    <w:rsid w:val="50525ED9"/>
    <w:rsid w:val="51200F3B"/>
    <w:rsid w:val="523B4173"/>
    <w:rsid w:val="529B6410"/>
    <w:rsid w:val="52A46C11"/>
    <w:rsid w:val="52C558BC"/>
    <w:rsid w:val="53062C4B"/>
    <w:rsid w:val="53453621"/>
    <w:rsid w:val="54217455"/>
    <w:rsid w:val="54CA366D"/>
    <w:rsid w:val="54DC0236"/>
    <w:rsid w:val="54F56127"/>
    <w:rsid w:val="556B5373"/>
    <w:rsid w:val="55B73B96"/>
    <w:rsid w:val="55CE664E"/>
    <w:rsid w:val="5798724C"/>
    <w:rsid w:val="581B022D"/>
    <w:rsid w:val="5828786C"/>
    <w:rsid w:val="589555A3"/>
    <w:rsid w:val="59066F4B"/>
    <w:rsid w:val="5918623B"/>
    <w:rsid w:val="594A5AC8"/>
    <w:rsid w:val="59F17A67"/>
    <w:rsid w:val="5A94645A"/>
    <w:rsid w:val="5AA32BF6"/>
    <w:rsid w:val="5AA97022"/>
    <w:rsid w:val="5AF279DF"/>
    <w:rsid w:val="5B534E3B"/>
    <w:rsid w:val="5C0E535B"/>
    <w:rsid w:val="5C145473"/>
    <w:rsid w:val="5C39358D"/>
    <w:rsid w:val="5C547432"/>
    <w:rsid w:val="5C5F23D6"/>
    <w:rsid w:val="5CE12635"/>
    <w:rsid w:val="5D2B08E9"/>
    <w:rsid w:val="5D931C3E"/>
    <w:rsid w:val="5DC50111"/>
    <w:rsid w:val="5DD15482"/>
    <w:rsid w:val="5E461048"/>
    <w:rsid w:val="5EA958EE"/>
    <w:rsid w:val="5ECE3DA1"/>
    <w:rsid w:val="5EEC6153"/>
    <w:rsid w:val="5F2464F1"/>
    <w:rsid w:val="5F40075F"/>
    <w:rsid w:val="5F9B1329"/>
    <w:rsid w:val="5FE0330D"/>
    <w:rsid w:val="60697937"/>
    <w:rsid w:val="607119D3"/>
    <w:rsid w:val="608C196E"/>
    <w:rsid w:val="60B1639A"/>
    <w:rsid w:val="60BF0A30"/>
    <w:rsid w:val="60BF70A9"/>
    <w:rsid w:val="60E7261A"/>
    <w:rsid w:val="61127B7A"/>
    <w:rsid w:val="619C5FBE"/>
    <w:rsid w:val="621D288A"/>
    <w:rsid w:val="62587B27"/>
    <w:rsid w:val="625E4717"/>
    <w:rsid w:val="6365480B"/>
    <w:rsid w:val="638B396B"/>
    <w:rsid w:val="64411E4A"/>
    <w:rsid w:val="646816A2"/>
    <w:rsid w:val="646B140B"/>
    <w:rsid w:val="64B67D66"/>
    <w:rsid w:val="6566313C"/>
    <w:rsid w:val="67836D74"/>
    <w:rsid w:val="67E32260"/>
    <w:rsid w:val="68743221"/>
    <w:rsid w:val="68E06812"/>
    <w:rsid w:val="69AB6021"/>
    <w:rsid w:val="69BC3E00"/>
    <w:rsid w:val="69E14067"/>
    <w:rsid w:val="6A4F692C"/>
    <w:rsid w:val="6A8D3D47"/>
    <w:rsid w:val="6ADE26E4"/>
    <w:rsid w:val="6B136B86"/>
    <w:rsid w:val="6B7205C6"/>
    <w:rsid w:val="6BA86A99"/>
    <w:rsid w:val="6BDE27F2"/>
    <w:rsid w:val="6C653DBE"/>
    <w:rsid w:val="6CAB3E3C"/>
    <w:rsid w:val="6E4B0713"/>
    <w:rsid w:val="6FD95E1B"/>
    <w:rsid w:val="70497E44"/>
    <w:rsid w:val="70B84E68"/>
    <w:rsid w:val="71C7613F"/>
    <w:rsid w:val="72982FB2"/>
    <w:rsid w:val="72C43A1C"/>
    <w:rsid w:val="73C04FCC"/>
    <w:rsid w:val="73D302A8"/>
    <w:rsid w:val="74D10969"/>
    <w:rsid w:val="75B721C9"/>
    <w:rsid w:val="766B5F2C"/>
    <w:rsid w:val="78422583"/>
    <w:rsid w:val="79492E90"/>
    <w:rsid w:val="79AF182D"/>
    <w:rsid w:val="7A611C64"/>
    <w:rsid w:val="7A8305CC"/>
    <w:rsid w:val="7AA37A55"/>
    <w:rsid w:val="7B1D262D"/>
    <w:rsid w:val="7BC4385E"/>
    <w:rsid w:val="7C7245C3"/>
    <w:rsid w:val="7C8C6A7E"/>
    <w:rsid w:val="7CAD29FD"/>
    <w:rsid w:val="7CF94798"/>
    <w:rsid w:val="7DC95E57"/>
    <w:rsid w:val="7DCF276C"/>
    <w:rsid w:val="7E2104EC"/>
    <w:rsid w:val="7E82211B"/>
    <w:rsid w:val="7EBC2A64"/>
    <w:rsid w:val="7F3B0E2B"/>
    <w:rsid w:val="7FA339CF"/>
    <w:rsid w:val="7FC10F16"/>
    <w:rsid w:val="7FF3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A5910"/>
  <w15:docId w15:val="{75BC4C83-4C7B-4E48-9A8A-695CB6EB2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7E93"/>
    <w:pPr>
      <w:widowControl w:val="0"/>
      <w:jc w:val="both"/>
    </w:pPr>
    <w:rPr>
      <w:kern w:val="2"/>
      <w:sz w:val="21"/>
    </w:rPr>
  </w:style>
  <w:style w:type="paragraph" w:styleId="3">
    <w:name w:val="heading 3"/>
    <w:basedOn w:val="a"/>
    <w:next w:val="a"/>
    <w:link w:val="30"/>
    <w:uiPriority w:val="9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  <w:rPr>
      <w:rFonts w:ascii="Tahoma" w:hAnsi="Tahoma" w:cs="Tahoma"/>
      <w:sz w:val="16"/>
    </w:rPr>
  </w:style>
  <w:style w:type="paragraph" w:styleId="a5">
    <w:name w:val="Balloon Text"/>
    <w:basedOn w:val="a"/>
    <w:link w:val="a6"/>
    <w:uiPriority w:val="99"/>
    <w:unhideWhenUsed/>
    <w:qFormat/>
    <w:pPr>
      <w:jc w:val="left"/>
    </w:pPr>
    <w:rPr>
      <w:rFonts w:ascii="Tahoma" w:hAnsi="Tahoma" w:cs="Tahoma"/>
      <w:sz w:val="16"/>
      <w:szCs w:val="16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  <w:szCs w:val="24"/>
    </w:rPr>
  </w:style>
  <w:style w:type="paragraph" w:styleId="ab">
    <w:name w:val="annotation subject"/>
    <w:basedOn w:val="a3"/>
    <w:next w:val="a3"/>
    <w:link w:val="ac"/>
    <w:uiPriority w:val="99"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unhideWhenUsed/>
    <w:qFormat/>
  </w:style>
  <w:style w:type="character" w:styleId="af">
    <w:name w:val="Hyperlink"/>
    <w:uiPriority w:val="99"/>
    <w:unhideWhenUsed/>
    <w:qFormat/>
    <w:rPr>
      <w:color w:val="0563C1"/>
      <w:u w:val="single"/>
    </w:rPr>
  </w:style>
  <w:style w:type="character" w:styleId="af0">
    <w:name w:val="annotation reference"/>
    <w:uiPriority w:val="99"/>
    <w:unhideWhenUsed/>
    <w:qFormat/>
    <w:rPr>
      <w:sz w:val="16"/>
      <w:szCs w:val="16"/>
    </w:rPr>
  </w:style>
  <w:style w:type="character" w:customStyle="1" w:styleId="4">
    <w:name w:val="未处理的提及4"/>
    <w:uiPriority w:val="99"/>
    <w:unhideWhenUsed/>
    <w:qFormat/>
    <w:rPr>
      <w:color w:val="808080"/>
      <w:shd w:val="clear" w:color="auto" w:fill="E6E6E6"/>
    </w:rPr>
  </w:style>
  <w:style w:type="character" w:customStyle="1" w:styleId="2">
    <w:name w:val="未处理的提及2"/>
    <w:uiPriority w:val="99"/>
    <w:unhideWhenUsed/>
    <w:qFormat/>
    <w:rPr>
      <w:color w:val="808080"/>
      <w:shd w:val="clear" w:color="auto" w:fill="E6E6E6"/>
    </w:rPr>
  </w:style>
  <w:style w:type="character" w:customStyle="1" w:styleId="keywords-mean">
    <w:name w:val="keywords-mean"/>
    <w:basedOn w:val="a0"/>
    <w:qFormat/>
  </w:style>
  <w:style w:type="character" w:customStyle="1" w:styleId="a8">
    <w:name w:val="页脚 字符"/>
    <w:link w:val="a7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1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A30">
    <w:name w:val="A3"/>
    <w:uiPriority w:val="99"/>
    <w:qFormat/>
    <w:rPr>
      <w:rFonts w:cs="Minion Pro"/>
      <w:color w:val="000000"/>
      <w:sz w:val="13"/>
      <w:szCs w:val="13"/>
    </w:rPr>
  </w:style>
  <w:style w:type="character" w:customStyle="1" w:styleId="30">
    <w:name w:val="标题 3 字符"/>
    <w:link w:val="3"/>
    <w:uiPriority w:val="9"/>
    <w:semiHidden/>
    <w:qFormat/>
    <w:rPr>
      <w:rFonts w:ascii="Times New Roman" w:eastAsia="宋体" w:hAnsi="Times New Roman"/>
      <w:b/>
      <w:bCs/>
      <w:kern w:val="2"/>
      <w:sz w:val="32"/>
      <w:szCs w:val="32"/>
    </w:rPr>
  </w:style>
  <w:style w:type="character" w:customStyle="1" w:styleId="5">
    <w:name w:val="未处理的提及5"/>
    <w:uiPriority w:val="99"/>
    <w:unhideWhenUsed/>
    <w:qFormat/>
    <w:rPr>
      <w:color w:val="808080"/>
      <w:shd w:val="clear" w:color="auto" w:fill="E6E6E6"/>
    </w:rPr>
  </w:style>
  <w:style w:type="character" w:customStyle="1" w:styleId="a4">
    <w:name w:val="批注文字 字符"/>
    <w:link w:val="a3"/>
    <w:uiPriority w:val="99"/>
    <w:semiHidden/>
    <w:qFormat/>
    <w:rPr>
      <w:rFonts w:ascii="Tahoma" w:eastAsia="宋体" w:hAnsi="Tahoma" w:cs="Tahoma"/>
      <w:kern w:val="2"/>
      <w:sz w:val="16"/>
    </w:rPr>
  </w:style>
  <w:style w:type="character" w:customStyle="1" w:styleId="9">
    <w:name w:val="未处理的提及9"/>
    <w:uiPriority w:val="99"/>
    <w:unhideWhenUsed/>
    <w:qFormat/>
    <w:rPr>
      <w:color w:val="808080"/>
      <w:shd w:val="clear" w:color="auto" w:fill="E6E6E6"/>
    </w:rPr>
  </w:style>
  <w:style w:type="character" w:customStyle="1" w:styleId="EndNoteBibliography">
    <w:name w:val="EndNote Bibliography 字符"/>
    <w:link w:val="EndNoteBibliography0"/>
    <w:qFormat/>
    <w:rPr>
      <w:kern w:val="2"/>
      <w:sz w:val="24"/>
    </w:rPr>
  </w:style>
  <w:style w:type="paragraph" w:customStyle="1" w:styleId="EndNoteBibliography0">
    <w:name w:val="EndNote Bibliography"/>
    <w:basedOn w:val="a"/>
    <w:link w:val="EndNoteBibliography"/>
    <w:qFormat/>
    <w:pPr>
      <w:spacing w:line="480" w:lineRule="auto"/>
      <w:jc w:val="left"/>
    </w:pPr>
    <w:rPr>
      <w:sz w:val="24"/>
    </w:rPr>
  </w:style>
  <w:style w:type="character" w:customStyle="1" w:styleId="11">
    <w:name w:val="未处理的提及11"/>
    <w:uiPriority w:val="99"/>
    <w:unhideWhenUsed/>
    <w:qFormat/>
    <w:rPr>
      <w:color w:val="808080"/>
      <w:shd w:val="clear" w:color="auto" w:fill="E6E6E6"/>
    </w:rPr>
  </w:style>
  <w:style w:type="character" w:customStyle="1" w:styleId="aa">
    <w:name w:val="页眉 字符"/>
    <w:link w:val="a9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UnresolvedMention1">
    <w:name w:val="Unresolved Mention1"/>
    <w:uiPriority w:val="99"/>
    <w:unhideWhenUsed/>
    <w:qFormat/>
    <w:rPr>
      <w:color w:val="808080"/>
      <w:shd w:val="clear" w:color="auto" w:fill="E6E6E6"/>
    </w:rPr>
  </w:style>
  <w:style w:type="character" w:customStyle="1" w:styleId="6">
    <w:name w:val="未处理的提及6"/>
    <w:uiPriority w:val="99"/>
    <w:unhideWhenUsed/>
    <w:qFormat/>
    <w:rPr>
      <w:color w:val="808080"/>
      <w:shd w:val="clear" w:color="auto" w:fill="E6E6E6"/>
    </w:rPr>
  </w:style>
  <w:style w:type="character" w:customStyle="1" w:styleId="13">
    <w:name w:val="未处理的提及13"/>
    <w:uiPriority w:val="99"/>
    <w:unhideWhenUsed/>
    <w:qFormat/>
    <w:rPr>
      <w:color w:val="808080"/>
      <w:shd w:val="clear" w:color="auto" w:fill="E6E6E6"/>
    </w:rPr>
  </w:style>
  <w:style w:type="character" w:customStyle="1" w:styleId="12">
    <w:name w:val="未处理的提及12"/>
    <w:uiPriority w:val="99"/>
    <w:unhideWhenUsed/>
    <w:qFormat/>
    <w:rPr>
      <w:color w:val="808080"/>
      <w:shd w:val="clear" w:color="auto" w:fill="E6E6E6"/>
    </w:rPr>
  </w:style>
  <w:style w:type="character" w:customStyle="1" w:styleId="a6">
    <w:name w:val="批注框文本 字符"/>
    <w:link w:val="a5"/>
    <w:uiPriority w:val="99"/>
    <w:semiHidden/>
    <w:qFormat/>
    <w:rPr>
      <w:rFonts w:ascii="Tahoma" w:eastAsia="宋体" w:hAnsi="Tahoma" w:cs="Tahoma"/>
      <w:kern w:val="2"/>
      <w:sz w:val="16"/>
      <w:szCs w:val="16"/>
    </w:rPr>
  </w:style>
  <w:style w:type="character" w:customStyle="1" w:styleId="keywords-means">
    <w:name w:val="keywords-means"/>
    <w:basedOn w:val="a0"/>
    <w:qFormat/>
  </w:style>
  <w:style w:type="character" w:customStyle="1" w:styleId="A40">
    <w:name w:val="A4"/>
    <w:uiPriority w:val="99"/>
    <w:qFormat/>
    <w:rPr>
      <w:rFonts w:cs="Minion Pro"/>
      <w:color w:val="000000"/>
      <w:sz w:val="13"/>
      <w:szCs w:val="13"/>
    </w:rPr>
  </w:style>
  <w:style w:type="character" w:customStyle="1" w:styleId="EndNoteBibliographyTitle">
    <w:name w:val="EndNote Bibliography Title 字符"/>
    <w:link w:val="EndNoteBibliographyTitle0"/>
    <w:qFormat/>
    <w:rPr>
      <w:kern w:val="2"/>
      <w:sz w:val="24"/>
    </w:rPr>
  </w:style>
  <w:style w:type="paragraph" w:customStyle="1" w:styleId="EndNoteBibliographyTitle0">
    <w:name w:val="EndNote Bibliography Title"/>
    <w:basedOn w:val="a"/>
    <w:link w:val="EndNoteBibliographyTitle"/>
    <w:qFormat/>
    <w:pPr>
      <w:jc w:val="center"/>
    </w:pPr>
    <w:rPr>
      <w:sz w:val="24"/>
    </w:rPr>
  </w:style>
  <w:style w:type="character" w:customStyle="1" w:styleId="31">
    <w:name w:val="未处理的提及3"/>
    <w:uiPriority w:val="99"/>
    <w:unhideWhenUsed/>
    <w:qFormat/>
    <w:rPr>
      <w:color w:val="808080"/>
      <w:shd w:val="clear" w:color="auto" w:fill="E6E6E6"/>
    </w:rPr>
  </w:style>
  <w:style w:type="character" w:customStyle="1" w:styleId="14">
    <w:name w:val="未处理的提及14"/>
    <w:uiPriority w:val="99"/>
    <w:unhideWhenUsed/>
    <w:qFormat/>
    <w:rPr>
      <w:color w:val="808080"/>
      <w:shd w:val="clear" w:color="auto" w:fill="E6E6E6"/>
    </w:rPr>
  </w:style>
  <w:style w:type="character" w:customStyle="1" w:styleId="8">
    <w:name w:val="未处理的提及8"/>
    <w:uiPriority w:val="99"/>
    <w:unhideWhenUsed/>
    <w:qFormat/>
    <w:rPr>
      <w:color w:val="808080"/>
      <w:shd w:val="clear" w:color="auto" w:fill="E6E6E6"/>
    </w:rPr>
  </w:style>
  <w:style w:type="character" w:customStyle="1" w:styleId="ac">
    <w:name w:val="批注主题 字符"/>
    <w:link w:val="ab"/>
    <w:uiPriority w:val="99"/>
    <w:semiHidden/>
    <w:qFormat/>
    <w:rPr>
      <w:rFonts w:ascii="Times New Roman" w:eastAsia="宋体" w:hAnsi="Times New Roman" w:cs="Times New Roman"/>
      <w:b/>
      <w:bCs/>
      <w:kern w:val="2"/>
      <w:sz w:val="20"/>
      <w:szCs w:val="20"/>
    </w:rPr>
  </w:style>
  <w:style w:type="character" w:customStyle="1" w:styleId="10">
    <w:name w:val="未处理的提及10"/>
    <w:uiPriority w:val="99"/>
    <w:unhideWhenUsed/>
    <w:qFormat/>
    <w:rPr>
      <w:color w:val="808080"/>
      <w:shd w:val="clear" w:color="auto" w:fill="E6E6E6"/>
    </w:rPr>
  </w:style>
  <w:style w:type="character" w:styleId="af1">
    <w:name w:val="Placeholder Text"/>
    <w:uiPriority w:val="99"/>
    <w:semiHidden/>
    <w:qFormat/>
    <w:rPr>
      <w:color w:val="808080"/>
    </w:rPr>
  </w:style>
  <w:style w:type="character" w:customStyle="1" w:styleId="7">
    <w:name w:val="未处理的提及7"/>
    <w:uiPriority w:val="99"/>
    <w:unhideWhenUsed/>
    <w:qFormat/>
    <w:rPr>
      <w:color w:val="808080"/>
      <w:shd w:val="clear" w:color="auto" w:fill="E6E6E6"/>
    </w:rPr>
  </w:style>
  <w:style w:type="paragraph" w:customStyle="1" w:styleId="Pa19">
    <w:name w:val="Pa19"/>
    <w:basedOn w:val="Default"/>
    <w:next w:val="Default"/>
    <w:uiPriority w:val="99"/>
    <w:qFormat/>
    <w:pPr>
      <w:spacing w:line="131" w:lineRule="atLeast"/>
    </w:pPr>
    <w:rPr>
      <w:rFonts w:ascii="Trade Gothic LT Std" w:eastAsia="Trade Gothic LT Std" w:cs="Times New Roman"/>
      <w:color w:val="auto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Minion Pro" w:eastAsia="Minion Pro" w:hAnsi="DengXian" w:cs="Minion Pro"/>
      <w:color w:val="000000"/>
      <w:sz w:val="24"/>
      <w:szCs w:val="24"/>
    </w:rPr>
  </w:style>
  <w:style w:type="paragraph" w:customStyle="1" w:styleId="15">
    <w:name w:val="修订1"/>
    <w:uiPriority w:val="99"/>
    <w:semiHidden/>
    <w:qFormat/>
    <w:rPr>
      <w:kern w:val="2"/>
      <w:sz w:val="21"/>
    </w:rPr>
  </w:style>
  <w:style w:type="paragraph" w:customStyle="1" w:styleId="16">
    <w:name w:val="列表段落1"/>
    <w:basedOn w:val="a"/>
    <w:uiPriority w:val="99"/>
    <w:qFormat/>
    <w:pPr>
      <w:ind w:firstLineChars="200" w:firstLine="420"/>
    </w:pPr>
  </w:style>
  <w:style w:type="paragraph" w:customStyle="1" w:styleId="20">
    <w:name w:val="修订2"/>
    <w:uiPriority w:val="99"/>
    <w:unhideWhenUsed/>
    <w:rPr>
      <w:kern w:val="2"/>
      <w:sz w:val="21"/>
    </w:rPr>
  </w:style>
  <w:style w:type="paragraph" w:customStyle="1" w:styleId="Pa2">
    <w:name w:val="Pa2"/>
    <w:basedOn w:val="Default"/>
    <w:next w:val="Default"/>
    <w:uiPriority w:val="99"/>
    <w:unhideWhenUsed/>
    <w:qFormat/>
    <w:pPr>
      <w:spacing w:line="181" w:lineRule="atLeast"/>
    </w:pPr>
  </w:style>
  <w:style w:type="paragraph" w:customStyle="1" w:styleId="21">
    <w:name w:val="修订21"/>
    <w:uiPriority w:val="99"/>
    <w:semiHidden/>
    <w:qFormat/>
    <w:rPr>
      <w:kern w:val="2"/>
      <w:sz w:val="21"/>
    </w:rPr>
  </w:style>
  <w:style w:type="character" w:styleId="af2">
    <w:name w:val="Unresolved Mention"/>
    <w:basedOn w:val="a0"/>
    <w:uiPriority w:val="99"/>
    <w:semiHidden/>
    <w:unhideWhenUsed/>
    <w:rsid w:val="00717F79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FE7549"/>
    <w:rPr>
      <w:color w:val="954F72" w:themeColor="followedHyperlink"/>
      <w:u w:val="single"/>
    </w:rPr>
  </w:style>
  <w:style w:type="paragraph" w:styleId="af4">
    <w:name w:val="Revision"/>
    <w:hidden/>
    <w:uiPriority w:val="99"/>
    <w:semiHidden/>
    <w:rsid w:val="007A23A8"/>
    <w:rPr>
      <w:kern w:val="2"/>
      <w:sz w:val="21"/>
    </w:rPr>
  </w:style>
  <w:style w:type="paragraph" w:styleId="af5">
    <w:name w:val="Normal (Web)"/>
    <w:basedOn w:val="a"/>
    <w:uiPriority w:val="99"/>
    <w:semiHidden/>
    <w:unhideWhenUsed/>
    <w:rsid w:val="0090756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31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27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56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1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7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1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03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2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41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3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0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9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9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2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7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25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7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67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23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90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29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27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8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75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57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9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2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8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1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5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5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1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62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57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7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61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49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9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05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6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5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30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6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9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3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16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3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34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90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7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0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59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59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5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86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50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3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63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75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27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8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2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80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6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13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73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20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3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5</TotalTime>
  <Pages>1</Pages>
  <Words>51</Words>
  <Characters>292</Characters>
  <Application>Microsoft Office Word</Application>
  <DocSecurity>0</DocSecurity>
  <Lines>2</Lines>
  <Paragraphs>1</Paragraphs>
  <ScaleCrop>false</ScaleCrop>
  <Company>LLUMC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appy</cp:lastModifiedBy>
  <cp:revision>206</cp:revision>
  <cp:lastPrinted>2019-05-22T05:14:00Z</cp:lastPrinted>
  <dcterms:created xsi:type="dcterms:W3CDTF">2018-10-21T01:18:00Z</dcterms:created>
  <dcterms:modified xsi:type="dcterms:W3CDTF">2019-11-20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